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4C78AD" w14:textId="7734C342" w:rsidR="008233CC" w:rsidRPr="0083027E" w:rsidRDefault="004837A1" w:rsidP="00427CA1">
      <w:pPr>
        <w:spacing w:line="360" w:lineRule="auto"/>
        <w:rPr>
          <w:rFonts w:asciiTheme="minorBidi" w:hAnsiTheme="minorBidi"/>
          <w:b/>
          <w:bCs/>
        </w:rPr>
      </w:pPr>
      <w:bookmarkStart w:id="0" w:name="_GoBack"/>
      <w:bookmarkEnd w:id="0"/>
      <w:r w:rsidRPr="0083027E">
        <w:rPr>
          <w:rFonts w:asciiTheme="minorBidi" w:hAnsiTheme="minorBidi"/>
          <w:b/>
          <w:bCs/>
        </w:rPr>
        <w:t xml:space="preserve">Table </w:t>
      </w:r>
      <w:r w:rsidR="00427CA1" w:rsidRPr="0083027E">
        <w:rPr>
          <w:rFonts w:asciiTheme="minorBidi" w:hAnsiTheme="minorBidi"/>
          <w:b/>
          <w:bCs/>
        </w:rPr>
        <w:t>S</w:t>
      </w:r>
      <w:r w:rsidR="006674EF" w:rsidRPr="0083027E">
        <w:rPr>
          <w:rFonts w:asciiTheme="minorBidi" w:hAnsiTheme="minorBidi"/>
          <w:b/>
          <w:bCs/>
        </w:rPr>
        <w:t>1</w:t>
      </w:r>
    </w:p>
    <w:p w14:paraId="2BBE6668" w14:textId="6805EE96" w:rsidR="009939BE" w:rsidRPr="0083027E" w:rsidRDefault="009939BE" w:rsidP="00290CC4">
      <w:pPr>
        <w:spacing w:line="360" w:lineRule="auto"/>
        <w:rPr>
          <w:rFonts w:asciiTheme="minorBidi" w:hAnsiTheme="minorBidi"/>
          <w:b/>
          <w:bCs/>
        </w:rPr>
      </w:pPr>
      <w:r w:rsidRPr="0083027E">
        <w:rPr>
          <w:rFonts w:asciiTheme="minorBidi" w:hAnsiTheme="minorBidi"/>
          <w:b/>
          <w:bCs/>
        </w:rPr>
        <w:t>Identity of proteins co-purifying with Ulp2</w:t>
      </w:r>
      <w:r w:rsidR="00290CC4" w:rsidRPr="0083027E">
        <w:rPr>
          <w:rFonts w:asciiTheme="minorBidi" w:hAnsiTheme="minorBidi"/>
          <w:b/>
          <w:bCs/>
        </w:rPr>
        <w:t>-TAP</w:t>
      </w:r>
    </w:p>
    <w:tbl>
      <w:tblPr>
        <w:tblStyle w:val="TableGrid"/>
        <w:tblW w:w="10190" w:type="dxa"/>
        <w:tblLook w:val="04A0" w:firstRow="1" w:lastRow="0" w:firstColumn="1" w:lastColumn="0" w:noHBand="0" w:noVBand="1"/>
      </w:tblPr>
      <w:tblGrid>
        <w:gridCol w:w="1242"/>
        <w:gridCol w:w="2694"/>
        <w:gridCol w:w="1417"/>
        <w:gridCol w:w="4837"/>
      </w:tblGrid>
      <w:tr w:rsidR="00F46AA2" w:rsidRPr="0083027E" w14:paraId="56E7C94E" w14:textId="77777777" w:rsidTr="001809B7">
        <w:trPr>
          <w:trHeight w:val="149"/>
        </w:trPr>
        <w:tc>
          <w:tcPr>
            <w:tcW w:w="1242" w:type="dxa"/>
          </w:tcPr>
          <w:p w14:paraId="426B6A4A" w14:textId="77777777" w:rsidR="00F46AA2" w:rsidRPr="0083027E" w:rsidRDefault="00F46AA2" w:rsidP="00CC2F13">
            <w:pPr>
              <w:spacing w:line="360" w:lineRule="auto"/>
              <w:rPr>
                <w:rFonts w:asciiTheme="minorBidi" w:hAnsiTheme="minorBidi"/>
                <w:b/>
              </w:rPr>
            </w:pPr>
            <w:r w:rsidRPr="0083027E">
              <w:rPr>
                <w:rFonts w:asciiTheme="minorBidi" w:hAnsiTheme="minorBidi"/>
                <w:b/>
              </w:rPr>
              <w:t>Gel slice</w:t>
            </w:r>
          </w:p>
        </w:tc>
        <w:tc>
          <w:tcPr>
            <w:tcW w:w="2694" w:type="dxa"/>
          </w:tcPr>
          <w:p w14:paraId="2DD96FCD" w14:textId="77777777" w:rsidR="00F46AA2" w:rsidRPr="0083027E" w:rsidRDefault="00F46AA2" w:rsidP="00CC2F13">
            <w:pPr>
              <w:spacing w:line="360" w:lineRule="auto"/>
              <w:rPr>
                <w:rFonts w:asciiTheme="minorBidi" w:hAnsiTheme="minorBidi"/>
                <w:b/>
              </w:rPr>
            </w:pPr>
            <w:r w:rsidRPr="0083027E">
              <w:rPr>
                <w:rFonts w:asciiTheme="minorBidi" w:hAnsiTheme="minorBidi"/>
                <w:b/>
              </w:rPr>
              <w:t>Systematic name</w:t>
            </w:r>
          </w:p>
        </w:tc>
        <w:tc>
          <w:tcPr>
            <w:tcW w:w="1417" w:type="dxa"/>
          </w:tcPr>
          <w:p w14:paraId="09A2D9ED" w14:textId="77777777" w:rsidR="00F46AA2" w:rsidRPr="0083027E" w:rsidRDefault="00F46AA2" w:rsidP="00CC2F13">
            <w:pPr>
              <w:spacing w:line="360" w:lineRule="auto"/>
              <w:rPr>
                <w:rFonts w:asciiTheme="minorBidi" w:hAnsiTheme="minorBidi"/>
                <w:b/>
              </w:rPr>
            </w:pPr>
            <w:r w:rsidRPr="0083027E">
              <w:rPr>
                <w:rFonts w:asciiTheme="minorBidi" w:hAnsiTheme="minorBidi"/>
                <w:b/>
              </w:rPr>
              <w:t>Gene name</w:t>
            </w:r>
          </w:p>
        </w:tc>
        <w:tc>
          <w:tcPr>
            <w:tcW w:w="4837" w:type="dxa"/>
          </w:tcPr>
          <w:p w14:paraId="478F1364" w14:textId="77777777" w:rsidR="00F46AA2" w:rsidRPr="0083027E" w:rsidRDefault="00F46AA2" w:rsidP="00CC2F13">
            <w:pPr>
              <w:spacing w:line="360" w:lineRule="auto"/>
              <w:rPr>
                <w:rFonts w:asciiTheme="minorBidi" w:hAnsiTheme="minorBidi"/>
                <w:bCs/>
              </w:rPr>
            </w:pPr>
          </w:p>
        </w:tc>
      </w:tr>
      <w:tr w:rsidR="00F46AA2" w:rsidRPr="0083027E" w14:paraId="4FC7C066" w14:textId="77777777" w:rsidTr="001809B7">
        <w:trPr>
          <w:trHeight w:val="149"/>
        </w:trPr>
        <w:tc>
          <w:tcPr>
            <w:tcW w:w="1242" w:type="dxa"/>
          </w:tcPr>
          <w:p w14:paraId="15229758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1</w:t>
            </w:r>
          </w:p>
        </w:tc>
        <w:tc>
          <w:tcPr>
            <w:tcW w:w="2694" w:type="dxa"/>
          </w:tcPr>
          <w:p w14:paraId="6B14D4EC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17C9.03</w:t>
            </w:r>
          </w:p>
        </w:tc>
        <w:tc>
          <w:tcPr>
            <w:tcW w:w="1417" w:type="dxa"/>
          </w:tcPr>
          <w:p w14:paraId="1939464A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tif471</w:t>
            </w:r>
          </w:p>
        </w:tc>
        <w:tc>
          <w:tcPr>
            <w:tcW w:w="4837" w:type="dxa"/>
          </w:tcPr>
          <w:p w14:paraId="454A55BB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eIF4G, translation initiation factor</w:t>
            </w:r>
          </w:p>
        </w:tc>
      </w:tr>
      <w:tr w:rsidR="00F46AA2" w:rsidRPr="0083027E" w14:paraId="4D7265A6" w14:textId="77777777" w:rsidTr="001809B7">
        <w:trPr>
          <w:trHeight w:val="149"/>
        </w:trPr>
        <w:tc>
          <w:tcPr>
            <w:tcW w:w="1242" w:type="dxa"/>
          </w:tcPr>
          <w:p w14:paraId="3D2CDE40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2</w:t>
            </w:r>
          </w:p>
        </w:tc>
        <w:tc>
          <w:tcPr>
            <w:tcW w:w="2694" w:type="dxa"/>
          </w:tcPr>
          <w:p w14:paraId="7D5704E1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BC4C3.05</w:t>
            </w:r>
          </w:p>
        </w:tc>
        <w:tc>
          <w:tcPr>
            <w:tcW w:w="1417" w:type="dxa"/>
          </w:tcPr>
          <w:p w14:paraId="0E631E75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nuc1</w:t>
            </w:r>
          </w:p>
        </w:tc>
        <w:tc>
          <w:tcPr>
            <w:tcW w:w="4837" w:type="dxa"/>
          </w:tcPr>
          <w:p w14:paraId="0B942594" w14:textId="77777777" w:rsidR="00F46AA2" w:rsidRPr="0083027E" w:rsidRDefault="00B21490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Rpa1, DNA-directed RNA polymerase I, large subunit</w:t>
            </w:r>
          </w:p>
        </w:tc>
      </w:tr>
      <w:tr w:rsidR="00F46AA2" w:rsidRPr="0083027E" w14:paraId="6831512B" w14:textId="77777777" w:rsidTr="001809B7">
        <w:trPr>
          <w:trHeight w:val="149"/>
        </w:trPr>
        <w:tc>
          <w:tcPr>
            <w:tcW w:w="1242" w:type="dxa"/>
          </w:tcPr>
          <w:p w14:paraId="38B264B3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2</w:t>
            </w:r>
          </w:p>
        </w:tc>
        <w:tc>
          <w:tcPr>
            <w:tcW w:w="2694" w:type="dxa"/>
          </w:tcPr>
          <w:p w14:paraId="2ECE073D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C1183.07</w:t>
            </w:r>
          </w:p>
        </w:tc>
        <w:tc>
          <w:tcPr>
            <w:tcW w:w="1417" w:type="dxa"/>
          </w:tcPr>
          <w:p w14:paraId="30F86B54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rrp5</w:t>
            </w:r>
          </w:p>
        </w:tc>
        <w:tc>
          <w:tcPr>
            <w:tcW w:w="4837" w:type="dxa"/>
          </w:tcPr>
          <w:p w14:paraId="453A49E3" w14:textId="77777777" w:rsidR="00F46AA2" w:rsidRPr="0083027E" w:rsidRDefault="00B21490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 xml:space="preserve">U3 </w:t>
            </w:r>
            <w:proofErr w:type="spellStart"/>
            <w:r w:rsidRPr="0083027E">
              <w:rPr>
                <w:rFonts w:asciiTheme="minorBidi" w:hAnsiTheme="minorBidi"/>
                <w:bCs/>
              </w:rPr>
              <w:t>sno</w:t>
            </w:r>
            <w:proofErr w:type="spellEnd"/>
            <w:r w:rsidRPr="0083027E">
              <w:rPr>
                <w:rFonts w:asciiTheme="minorBidi" w:hAnsiTheme="minorBidi"/>
                <w:bCs/>
              </w:rPr>
              <w:t>-RNP-associated protein (Rrp5) (predicted)</w:t>
            </w:r>
          </w:p>
        </w:tc>
      </w:tr>
      <w:tr w:rsidR="00F46AA2" w:rsidRPr="0083027E" w14:paraId="7460AC98" w14:textId="77777777" w:rsidTr="001809B7">
        <w:trPr>
          <w:trHeight w:val="149"/>
        </w:trPr>
        <w:tc>
          <w:tcPr>
            <w:tcW w:w="1242" w:type="dxa"/>
          </w:tcPr>
          <w:p w14:paraId="4703D84E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2</w:t>
            </w:r>
          </w:p>
        </w:tc>
        <w:tc>
          <w:tcPr>
            <w:tcW w:w="2694" w:type="dxa"/>
          </w:tcPr>
          <w:p w14:paraId="798E0193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694.02</w:t>
            </w:r>
          </w:p>
        </w:tc>
        <w:tc>
          <w:tcPr>
            <w:tcW w:w="1417" w:type="dxa"/>
          </w:tcPr>
          <w:p w14:paraId="57DF4B0E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</w:p>
        </w:tc>
        <w:tc>
          <w:tcPr>
            <w:tcW w:w="4837" w:type="dxa"/>
          </w:tcPr>
          <w:p w14:paraId="2C4F2C3B" w14:textId="77777777" w:rsidR="00F46AA2" w:rsidRPr="0083027E" w:rsidRDefault="00F9162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DEAD/DEAH box helicase</w:t>
            </w:r>
          </w:p>
        </w:tc>
      </w:tr>
      <w:tr w:rsidR="00F46AA2" w:rsidRPr="0083027E" w14:paraId="1D63BCDB" w14:textId="77777777" w:rsidTr="001809B7">
        <w:trPr>
          <w:trHeight w:val="149"/>
        </w:trPr>
        <w:tc>
          <w:tcPr>
            <w:tcW w:w="1242" w:type="dxa"/>
          </w:tcPr>
          <w:p w14:paraId="3BCA4944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3</w:t>
            </w:r>
          </w:p>
        </w:tc>
        <w:tc>
          <w:tcPr>
            <w:tcW w:w="2694" w:type="dxa"/>
          </w:tcPr>
          <w:p w14:paraId="5A698DE4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17A5.14</w:t>
            </w:r>
          </w:p>
        </w:tc>
        <w:tc>
          <w:tcPr>
            <w:tcW w:w="1417" w:type="dxa"/>
          </w:tcPr>
          <w:p w14:paraId="1E755C04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exo2</w:t>
            </w:r>
          </w:p>
        </w:tc>
        <w:tc>
          <w:tcPr>
            <w:tcW w:w="4837" w:type="dxa"/>
          </w:tcPr>
          <w:p w14:paraId="1757C66B" w14:textId="77777777" w:rsidR="00F46AA2" w:rsidRPr="0083027E" w:rsidRDefault="00B21490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proofErr w:type="spellStart"/>
            <w:r w:rsidRPr="0083027E">
              <w:rPr>
                <w:rFonts w:asciiTheme="minorBidi" w:hAnsiTheme="minorBidi"/>
                <w:bCs/>
              </w:rPr>
              <w:t>Exonuclease</w:t>
            </w:r>
            <w:proofErr w:type="spellEnd"/>
            <w:r w:rsidRPr="0083027E">
              <w:rPr>
                <w:rFonts w:asciiTheme="minorBidi" w:hAnsiTheme="minorBidi"/>
                <w:bCs/>
              </w:rPr>
              <w:t xml:space="preserve"> II (</w:t>
            </w:r>
            <w:proofErr w:type="spellStart"/>
            <w:r w:rsidRPr="0083027E">
              <w:rPr>
                <w:rFonts w:asciiTheme="minorBidi" w:hAnsiTheme="minorBidi"/>
                <w:bCs/>
              </w:rPr>
              <w:t>Pacman</w:t>
            </w:r>
            <w:proofErr w:type="spellEnd"/>
            <w:r w:rsidRPr="0083027E">
              <w:rPr>
                <w:rFonts w:asciiTheme="minorBidi" w:hAnsiTheme="minorBidi"/>
                <w:bCs/>
              </w:rPr>
              <w:t>)</w:t>
            </w:r>
          </w:p>
        </w:tc>
      </w:tr>
      <w:tr w:rsidR="00F46AA2" w:rsidRPr="0083027E" w14:paraId="7FE29349" w14:textId="77777777" w:rsidTr="001809B7">
        <w:trPr>
          <w:trHeight w:val="149"/>
        </w:trPr>
        <w:tc>
          <w:tcPr>
            <w:tcW w:w="1242" w:type="dxa"/>
          </w:tcPr>
          <w:p w14:paraId="1650EA10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4</w:t>
            </w:r>
          </w:p>
        </w:tc>
        <w:tc>
          <w:tcPr>
            <w:tcW w:w="2694" w:type="dxa"/>
          </w:tcPr>
          <w:p w14:paraId="39302CBF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BP23A10.07</w:t>
            </w:r>
          </w:p>
        </w:tc>
        <w:tc>
          <w:tcPr>
            <w:tcW w:w="1417" w:type="dxa"/>
          </w:tcPr>
          <w:p w14:paraId="0831796D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rpa2</w:t>
            </w:r>
          </w:p>
        </w:tc>
        <w:tc>
          <w:tcPr>
            <w:tcW w:w="4837" w:type="dxa"/>
          </w:tcPr>
          <w:p w14:paraId="6D0BFC7F" w14:textId="77777777" w:rsidR="00F46AA2" w:rsidRPr="0083027E" w:rsidRDefault="00B21490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DNA-directed RNA polymerase subunit, Rpa2</w:t>
            </w:r>
          </w:p>
        </w:tc>
      </w:tr>
      <w:tr w:rsidR="00F46AA2" w:rsidRPr="0083027E" w14:paraId="2586AC82" w14:textId="77777777" w:rsidTr="001809B7">
        <w:trPr>
          <w:trHeight w:val="149"/>
        </w:trPr>
        <w:tc>
          <w:tcPr>
            <w:tcW w:w="1242" w:type="dxa"/>
          </w:tcPr>
          <w:p w14:paraId="3239612A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4</w:t>
            </w:r>
          </w:p>
        </w:tc>
        <w:tc>
          <w:tcPr>
            <w:tcW w:w="2694" w:type="dxa"/>
          </w:tcPr>
          <w:p w14:paraId="5E5155A8" w14:textId="77777777" w:rsidR="00F46AA2" w:rsidRPr="0083027E" w:rsidRDefault="00F9162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26A3.12c</w:t>
            </w:r>
          </w:p>
        </w:tc>
        <w:tc>
          <w:tcPr>
            <w:tcW w:w="1417" w:type="dxa"/>
          </w:tcPr>
          <w:p w14:paraId="71500038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dhp1</w:t>
            </w:r>
          </w:p>
        </w:tc>
        <w:tc>
          <w:tcPr>
            <w:tcW w:w="4837" w:type="dxa"/>
          </w:tcPr>
          <w:p w14:paraId="25255DA8" w14:textId="77777777" w:rsidR="00F46AA2" w:rsidRPr="0083027E" w:rsidRDefault="00B21490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 xml:space="preserve">5’-3’ </w:t>
            </w:r>
            <w:proofErr w:type="spellStart"/>
            <w:r w:rsidRPr="0083027E">
              <w:rPr>
                <w:rFonts w:asciiTheme="minorBidi" w:hAnsiTheme="minorBidi"/>
                <w:bCs/>
              </w:rPr>
              <w:t>exonuclease</w:t>
            </w:r>
            <w:proofErr w:type="spellEnd"/>
          </w:p>
        </w:tc>
      </w:tr>
      <w:tr w:rsidR="00F46AA2" w:rsidRPr="0083027E" w14:paraId="07D8CE9E" w14:textId="77777777" w:rsidTr="001809B7">
        <w:trPr>
          <w:trHeight w:val="149"/>
        </w:trPr>
        <w:tc>
          <w:tcPr>
            <w:tcW w:w="1242" w:type="dxa"/>
          </w:tcPr>
          <w:p w14:paraId="3A94ACBA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5</w:t>
            </w:r>
          </w:p>
        </w:tc>
        <w:tc>
          <w:tcPr>
            <w:tcW w:w="2694" w:type="dxa"/>
          </w:tcPr>
          <w:p w14:paraId="74B32991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CC417.08</w:t>
            </w:r>
          </w:p>
        </w:tc>
        <w:tc>
          <w:tcPr>
            <w:tcW w:w="1417" w:type="dxa"/>
          </w:tcPr>
          <w:p w14:paraId="184EA341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tef3</w:t>
            </w:r>
          </w:p>
        </w:tc>
        <w:tc>
          <w:tcPr>
            <w:tcW w:w="4837" w:type="dxa"/>
          </w:tcPr>
          <w:p w14:paraId="1BD9A698" w14:textId="77777777" w:rsidR="00F46AA2" w:rsidRPr="0083027E" w:rsidRDefault="00F9162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Translation elongation factor eEF3</w:t>
            </w:r>
          </w:p>
        </w:tc>
      </w:tr>
      <w:tr w:rsidR="00F46AA2" w:rsidRPr="0083027E" w14:paraId="46FB1F67" w14:textId="77777777" w:rsidTr="001809B7">
        <w:trPr>
          <w:trHeight w:val="149"/>
        </w:trPr>
        <w:tc>
          <w:tcPr>
            <w:tcW w:w="1242" w:type="dxa"/>
          </w:tcPr>
          <w:p w14:paraId="237B3C1F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6</w:t>
            </w:r>
          </w:p>
        </w:tc>
        <w:tc>
          <w:tcPr>
            <w:tcW w:w="2694" w:type="dxa"/>
          </w:tcPr>
          <w:p w14:paraId="49BE37FE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BC17D11.05</w:t>
            </w:r>
          </w:p>
        </w:tc>
        <w:tc>
          <w:tcPr>
            <w:tcW w:w="1417" w:type="dxa"/>
          </w:tcPr>
          <w:p w14:paraId="2176F719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tif32</w:t>
            </w:r>
          </w:p>
        </w:tc>
        <w:tc>
          <w:tcPr>
            <w:tcW w:w="4837" w:type="dxa"/>
          </w:tcPr>
          <w:p w14:paraId="6BF23C2B" w14:textId="77777777" w:rsidR="00F46AA2" w:rsidRPr="0083027E" w:rsidRDefault="00FE74D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Translation initiation factor eIF3a</w:t>
            </w:r>
          </w:p>
        </w:tc>
      </w:tr>
      <w:tr w:rsidR="00F46AA2" w:rsidRPr="0083027E" w14:paraId="6237E0B2" w14:textId="77777777" w:rsidTr="001809B7">
        <w:trPr>
          <w:trHeight w:val="149"/>
        </w:trPr>
        <w:tc>
          <w:tcPr>
            <w:tcW w:w="1242" w:type="dxa"/>
          </w:tcPr>
          <w:p w14:paraId="2AF08DE8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6</w:t>
            </w:r>
          </w:p>
        </w:tc>
        <w:tc>
          <w:tcPr>
            <w:tcW w:w="2694" w:type="dxa"/>
          </w:tcPr>
          <w:p w14:paraId="6980CECD" w14:textId="77777777" w:rsidR="00F46AA2" w:rsidRPr="0083027E" w:rsidRDefault="00F9162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4A8.16c</w:t>
            </w:r>
          </w:p>
        </w:tc>
        <w:tc>
          <w:tcPr>
            <w:tcW w:w="1417" w:type="dxa"/>
          </w:tcPr>
          <w:p w14:paraId="0D8A804B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tif33</w:t>
            </w:r>
          </w:p>
        </w:tc>
        <w:tc>
          <w:tcPr>
            <w:tcW w:w="4837" w:type="dxa"/>
          </w:tcPr>
          <w:p w14:paraId="15686D5A" w14:textId="77777777" w:rsidR="00F46AA2" w:rsidRPr="0083027E" w:rsidRDefault="00FE74D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Translation initiation factor eIF3c</w:t>
            </w:r>
          </w:p>
        </w:tc>
      </w:tr>
      <w:tr w:rsidR="00F46AA2" w:rsidRPr="0083027E" w14:paraId="7813935C" w14:textId="77777777" w:rsidTr="001809B7">
        <w:trPr>
          <w:trHeight w:val="149"/>
        </w:trPr>
        <w:tc>
          <w:tcPr>
            <w:tcW w:w="1242" w:type="dxa"/>
          </w:tcPr>
          <w:p w14:paraId="14B4060D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7</w:t>
            </w:r>
          </w:p>
        </w:tc>
        <w:tc>
          <w:tcPr>
            <w:tcW w:w="2694" w:type="dxa"/>
          </w:tcPr>
          <w:p w14:paraId="5958DE16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BC16H5.02</w:t>
            </w:r>
          </w:p>
        </w:tc>
        <w:tc>
          <w:tcPr>
            <w:tcW w:w="1417" w:type="dxa"/>
          </w:tcPr>
          <w:p w14:paraId="414CE921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pfk1</w:t>
            </w:r>
          </w:p>
        </w:tc>
        <w:tc>
          <w:tcPr>
            <w:tcW w:w="4837" w:type="dxa"/>
          </w:tcPr>
          <w:p w14:paraId="3E98697C" w14:textId="77777777" w:rsidR="00F46AA2" w:rsidRPr="0083027E" w:rsidRDefault="00FE74D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6-phosphofuctokinase (predicted)</w:t>
            </w:r>
          </w:p>
        </w:tc>
      </w:tr>
      <w:tr w:rsidR="00F46AA2" w:rsidRPr="0083027E" w14:paraId="17E10E18" w14:textId="77777777" w:rsidTr="001809B7">
        <w:trPr>
          <w:trHeight w:val="149"/>
        </w:trPr>
        <w:tc>
          <w:tcPr>
            <w:tcW w:w="1242" w:type="dxa"/>
          </w:tcPr>
          <w:p w14:paraId="22091E0B" w14:textId="77777777" w:rsidR="00F46AA2" w:rsidRPr="0083027E" w:rsidRDefault="00B30FA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7</w:t>
            </w:r>
          </w:p>
        </w:tc>
        <w:tc>
          <w:tcPr>
            <w:tcW w:w="2694" w:type="dxa"/>
          </w:tcPr>
          <w:p w14:paraId="52D25BF2" w14:textId="77777777" w:rsidR="00F46AA2" w:rsidRPr="0083027E" w:rsidRDefault="00B30FA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16C9.06</w:t>
            </w:r>
          </w:p>
        </w:tc>
        <w:tc>
          <w:tcPr>
            <w:tcW w:w="1417" w:type="dxa"/>
          </w:tcPr>
          <w:p w14:paraId="6B1E257C" w14:textId="77777777" w:rsidR="00F46AA2" w:rsidRPr="0083027E" w:rsidRDefault="00B30FA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upf1</w:t>
            </w:r>
          </w:p>
        </w:tc>
        <w:tc>
          <w:tcPr>
            <w:tcW w:w="4837" w:type="dxa"/>
          </w:tcPr>
          <w:p w14:paraId="7E90E654" w14:textId="77777777" w:rsidR="00F46AA2" w:rsidRPr="0083027E" w:rsidRDefault="00FE74D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 xml:space="preserve">ATP-dependent RNA helicase </w:t>
            </w:r>
          </w:p>
        </w:tc>
      </w:tr>
      <w:tr w:rsidR="00F46AA2" w:rsidRPr="0083027E" w14:paraId="1ACFFCFA" w14:textId="77777777" w:rsidTr="001809B7">
        <w:trPr>
          <w:trHeight w:val="149"/>
        </w:trPr>
        <w:tc>
          <w:tcPr>
            <w:tcW w:w="1242" w:type="dxa"/>
          </w:tcPr>
          <w:p w14:paraId="2FE65FA6" w14:textId="77777777" w:rsidR="00F46AA2" w:rsidRPr="0083027E" w:rsidRDefault="00F7151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7</w:t>
            </w:r>
          </w:p>
        </w:tc>
        <w:tc>
          <w:tcPr>
            <w:tcW w:w="2694" w:type="dxa"/>
          </w:tcPr>
          <w:p w14:paraId="33F02E3C" w14:textId="77777777" w:rsidR="00F46AA2" w:rsidRPr="0083027E" w:rsidRDefault="00F9162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513.01c</w:t>
            </w:r>
          </w:p>
        </w:tc>
        <w:tc>
          <w:tcPr>
            <w:tcW w:w="1417" w:type="dxa"/>
          </w:tcPr>
          <w:p w14:paraId="202A7FDA" w14:textId="77777777" w:rsidR="00F46AA2" w:rsidRPr="0083027E" w:rsidRDefault="00F7151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eft201</w:t>
            </w:r>
          </w:p>
        </w:tc>
        <w:tc>
          <w:tcPr>
            <w:tcW w:w="4837" w:type="dxa"/>
          </w:tcPr>
          <w:p w14:paraId="19778FAF" w14:textId="77777777" w:rsidR="00F46AA2" w:rsidRPr="0083027E" w:rsidRDefault="00FE74D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Translation elongation factor2 (EF-2)</w:t>
            </w:r>
          </w:p>
        </w:tc>
      </w:tr>
      <w:tr w:rsidR="00F46AA2" w:rsidRPr="0083027E" w14:paraId="185ECEEE" w14:textId="77777777" w:rsidTr="001809B7">
        <w:trPr>
          <w:trHeight w:val="149"/>
        </w:trPr>
        <w:tc>
          <w:tcPr>
            <w:tcW w:w="1242" w:type="dxa"/>
          </w:tcPr>
          <w:p w14:paraId="3828B27A" w14:textId="77777777" w:rsidR="00F46AA2" w:rsidRPr="0083027E" w:rsidRDefault="00F7151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7</w:t>
            </w:r>
          </w:p>
        </w:tc>
        <w:tc>
          <w:tcPr>
            <w:tcW w:w="2694" w:type="dxa"/>
          </w:tcPr>
          <w:p w14:paraId="0C53B9E1" w14:textId="77777777" w:rsidR="00F46AA2" w:rsidRPr="0083027E" w:rsidRDefault="00F7151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CP31B10.07</w:t>
            </w:r>
          </w:p>
        </w:tc>
        <w:tc>
          <w:tcPr>
            <w:tcW w:w="1417" w:type="dxa"/>
          </w:tcPr>
          <w:p w14:paraId="030EB220" w14:textId="77777777" w:rsidR="00F46AA2" w:rsidRPr="0083027E" w:rsidRDefault="00F7151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eft202</w:t>
            </w:r>
          </w:p>
        </w:tc>
        <w:tc>
          <w:tcPr>
            <w:tcW w:w="4837" w:type="dxa"/>
          </w:tcPr>
          <w:p w14:paraId="65D430BE" w14:textId="77777777" w:rsidR="00F46AA2" w:rsidRPr="0083027E" w:rsidRDefault="00FE74D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Translation elongation factor (EF-2)</w:t>
            </w:r>
          </w:p>
        </w:tc>
      </w:tr>
      <w:tr w:rsidR="00F46AA2" w:rsidRPr="00930574" w14:paraId="0E9901D3" w14:textId="77777777" w:rsidTr="001809B7">
        <w:trPr>
          <w:trHeight w:val="149"/>
        </w:trPr>
        <w:tc>
          <w:tcPr>
            <w:tcW w:w="1242" w:type="dxa"/>
          </w:tcPr>
          <w:p w14:paraId="08354C24" w14:textId="77777777" w:rsidR="00F46AA2" w:rsidRPr="0083027E" w:rsidRDefault="00F7151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7</w:t>
            </w:r>
          </w:p>
        </w:tc>
        <w:tc>
          <w:tcPr>
            <w:tcW w:w="2694" w:type="dxa"/>
          </w:tcPr>
          <w:p w14:paraId="7FB6C615" w14:textId="77777777" w:rsidR="00F46AA2" w:rsidRPr="0083027E" w:rsidRDefault="00F7151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BP4H10.15</w:t>
            </w:r>
          </w:p>
        </w:tc>
        <w:tc>
          <w:tcPr>
            <w:tcW w:w="1417" w:type="dxa"/>
          </w:tcPr>
          <w:p w14:paraId="21DA1EFF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</w:p>
        </w:tc>
        <w:tc>
          <w:tcPr>
            <w:tcW w:w="4837" w:type="dxa"/>
          </w:tcPr>
          <w:p w14:paraId="47E3F0C8" w14:textId="77777777" w:rsidR="00F46AA2" w:rsidRPr="0083027E" w:rsidRDefault="00B21490" w:rsidP="00CC2F13">
            <w:pPr>
              <w:spacing w:after="200" w:line="360" w:lineRule="auto"/>
              <w:rPr>
                <w:rFonts w:asciiTheme="minorBidi" w:hAnsiTheme="minorBidi"/>
                <w:bCs/>
                <w:lang w:val="it-IT"/>
              </w:rPr>
            </w:pPr>
            <w:r w:rsidRPr="0083027E">
              <w:rPr>
                <w:rFonts w:asciiTheme="minorBidi" w:hAnsiTheme="minorBidi"/>
                <w:bCs/>
                <w:lang w:val="it-IT"/>
              </w:rPr>
              <w:t>Aconitate hydratase</w:t>
            </w:r>
            <w:r w:rsidR="00FE74DE" w:rsidRPr="0083027E">
              <w:rPr>
                <w:rFonts w:asciiTheme="minorBidi" w:hAnsiTheme="minorBidi"/>
                <w:bCs/>
                <w:lang w:val="it-IT"/>
              </w:rPr>
              <w:t>/mt ribosomal protein subunit L49 (predicted)</w:t>
            </w:r>
          </w:p>
        </w:tc>
      </w:tr>
      <w:tr w:rsidR="00F46AA2" w:rsidRPr="0083027E" w14:paraId="24922E6C" w14:textId="77777777" w:rsidTr="001809B7">
        <w:trPr>
          <w:trHeight w:val="149"/>
        </w:trPr>
        <w:tc>
          <w:tcPr>
            <w:tcW w:w="1242" w:type="dxa"/>
          </w:tcPr>
          <w:p w14:paraId="1EE7B4FA" w14:textId="77777777" w:rsidR="00F46AA2" w:rsidRPr="0083027E" w:rsidRDefault="00F7151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7</w:t>
            </w:r>
          </w:p>
        </w:tc>
        <w:tc>
          <w:tcPr>
            <w:tcW w:w="2694" w:type="dxa"/>
          </w:tcPr>
          <w:p w14:paraId="3A168C93" w14:textId="77777777" w:rsidR="00F46AA2" w:rsidRPr="0083027E" w:rsidRDefault="00F9162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17A5.07c</w:t>
            </w:r>
          </w:p>
        </w:tc>
        <w:tc>
          <w:tcPr>
            <w:tcW w:w="1417" w:type="dxa"/>
          </w:tcPr>
          <w:p w14:paraId="0E1BAE42" w14:textId="77777777" w:rsidR="00F46AA2" w:rsidRPr="0083027E" w:rsidRDefault="00F7151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ulp2</w:t>
            </w:r>
          </w:p>
        </w:tc>
        <w:tc>
          <w:tcPr>
            <w:tcW w:w="4837" w:type="dxa"/>
          </w:tcPr>
          <w:p w14:paraId="56F8DF0F" w14:textId="77777777" w:rsidR="00F46AA2" w:rsidRPr="0083027E" w:rsidRDefault="00FE74D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UMO protease</w:t>
            </w:r>
          </w:p>
        </w:tc>
      </w:tr>
      <w:tr w:rsidR="00F46AA2" w:rsidRPr="0083027E" w14:paraId="7A5DBCDE" w14:textId="77777777" w:rsidTr="001809B7">
        <w:trPr>
          <w:trHeight w:val="149"/>
        </w:trPr>
        <w:tc>
          <w:tcPr>
            <w:tcW w:w="1242" w:type="dxa"/>
          </w:tcPr>
          <w:p w14:paraId="170BB543" w14:textId="77777777" w:rsidR="00F46AA2" w:rsidRPr="0083027E" w:rsidRDefault="00F7151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8</w:t>
            </w:r>
          </w:p>
        </w:tc>
        <w:tc>
          <w:tcPr>
            <w:tcW w:w="2694" w:type="dxa"/>
          </w:tcPr>
          <w:p w14:paraId="37357E84" w14:textId="77777777" w:rsidR="00F46AA2" w:rsidRPr="0083027E" w:rsidRDefault="00F7151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25G10.08</w:t>
            </w:r>
          </w:p>
        </w:tc>
        <w:tc>
          <w:tcPr>
            <w:tcW w:w="1417" w:type="dxa"/>
          </w:tcPr>
          <w:p w14:paraId="1A436A1E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</w:p>
        </w:tc>
        <w:tc>
          <w:tcPr>
            <w:tcW w:w="4837" w:type="dxa"/>
          </w:tcPr>
          <w:p w14:paraId="274AC469" w14:textId="77777777" w:rsidR="00F46AA2" w:rsidRPr="0083027E" w:rsidRDefault="00FE74D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Translation initiation factor eIF3b</w:t>
            </w:r>
          </w:p>
        </w:tc>
      </w:tr>
      <w:tr w:rsidR="00F46AA2" w:rsidRPr="0083027E" w14:paraId="3F7800C5" w14:textId="77777777" w:rsidTr="001809B7">
        <w:trPr>
          <w:trHeight w:val="149"/>
        </w:trPr>
        <w:tc>
          <w:tcPr>
            <w:tcW w:w="1242" w:type="dxa"/>
          </w:tcPr>
          <w:p w14:paraId="792390D9" w14:textId="77777777" w:rsidR="00F46AA2" w:rsidRPr="0083027E" w:rsidRDefault="00F7151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8</w:t>
            </w:r>
          </w:p>
        </w:tc>
        <w:tc>
          <w:tcPr>
            <w:tcW w:w="2694" w:type="dxa"/>
          </w:tcPr>
          <w:p w14:paraId="6478CCF1" w14:textId="77777777" w:rsidR="00F46AA2" w:rsidRPr="0083027E" w:rsidRDefault="00F7151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BC19G7.10C</w:t>
            </w:r>
          </w:p>
        </w:tc>
        <w:tc>
          <w:tcPr>
            <w:tcW w:w="1417" w:type="dxa"/>
          </w:tcPr>
          <w:p w14:paraId="095B19FD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</w:p>
        </w:tc>
        <w:tc>
          <w:tcPr>
            <w:tcW w:w="4837" w:type="dxa"/>
          </w:tcPr>
          <w:p w14:paraId="0700A9A0" w14:textId="77777777" w:rsidR="00F46AA2" w:rsidRPr="0083027E" w:rsidRDefault="00B21490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 xml:space="preserve">Topoisomerase II-associated </w:t>
            </w:r>
            <w:proofErr w:type="spellStart"/>
            <w:r w:rsidRPr="0083027E">
              <w:rPr>
                <w:rFonts w:asciiTheme="minorBidi" w:hAnsiTheme="minorBidi"/>
                <w:bCs/>
              </w:rPr>
              <w:t>deadenylation</w:t>
            </w:r>
            <w:proofErr w:type="spellEnd"/>
            <w:r w:rsidRPr="0083027E">
              <w:rPr>
                <w:rFonts w:asciiTheme="minorBidi" w:hAnsiTheme="minorBidi"/>
                <w:bCs/>
              </w:rPr>
              <w:t xml:space="preserve">-dependent mRNA </w:t>
            </w:r>
            <w:proofErr w:type="spellStart"/>
            <w:r w:rsidRPr="0083027E">
              <w:rPr>
                <w:rFonts w:asciiTheme="minorBidi" w:hAnsiTheme="minorBidi"/>
                <w:bCs/>
              </w:rPr>
              <w:t>decapping</w:t>
            </w:r>
            <w:proofErr w:type="spellEnd"/>
            <w:r w:rsidRPr="0083027E">
              <w:rPr>
                <w:rFonts w:asciiTheme="minorBidi" w:hAnsiTheme="minorBidi"/>
                <w:bCs/>
              </w:rPr>
              <w:t xml:space="preserve"> factor</w:t>
            </w:r>
          </w:p>
        </w:tc>
      </w:tr>
      <w:tr w:rsidR="00F9162E" w:rsidRPr="0083027E" w14:paraId="2B0E7BBC" w14:textId="77777777" w:rsidTr="001809B7">
        <w:trPr>
          <w:trHeight w:val="149"/>
        </w:trPr>
        <w:tc>
          <w:tcPr>
            <w:tcW w:w="1242" w:type="dxa"/>
          </w:tcPr>
          <w:p w14:paraId="79C24E65" w14:textId="77777777" w:rsidR="00F9162E" w:rsidRPr="0083027E" w:rsidRDefault="00F9162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lastRenderedPageBreak/>
              <w:t xml:space="preserve">8 </w:t>
            </w:r>
          </w:p>
        </w:tc>
        <w:tc>
          <w:tcPr>
            <w:tcW w:w="2694" w:type="dxa"/>
          </w:tcPr>
          <w:p w14:paraId="2E4667D0" w14:textId="77777777" w:rsidR="00F9162E" w:rsidRPr="0083027E" w:rsidRDefault="00F9162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BP8B7.20c</w:t>
            </w:r>
          </w:p>
        </w:tc>
        <w:tc>
          <w:tcPr>
            <w:tcW w:w="1417" w:type="dxa"/>
          </w:tcPr>
          <w:p w14:paraId="5E09586C" w14:textId="77777777" w:rsidR="00F9162E" w:rsidRPr="0083027E" w:rsidRDefault="00F9162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</w:p>
        </w:tc>
        <w:tc>
          <w:tcPr>
            <w:tcW w:w="4837" w:type="dxa"/>
          </w:tcPr>
          <w:p w14:paraId="27921A7A" w14:textId="77777777" w:rsidR="00F9162E" w:rsidRPr="0083027E" w:rsidRDefault="00FE74D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 xml:space="preserve">RNA methyl </w:t>
            </w:r>
            <w:proofErr w:type="spellStart"/>
            <w:r w:rsidRPr="0083027E">
              <w:rPr>
                <w:rFonts w:asciiTheme="minorBidi" w:hAnsiTheme="minorBidi"/>
                <w:bCs/>
              </w:rPr>
              <w:t>transferase</w:t>
            </w:r>
            <w:proofErr w:type="spellEnd"/>
            <w:r w:rsidRPr="0083027E">
              <w:rPr>
                <w:rFonts w:asciiTheme="minorBidi" w:hAnsiTheme="minorBidi"/>
                <w:bCs/>
              </w:rPr>
              <w:t xml:space="preserve"> </w:t>
            </w:r>
            <w:r w:rsidR="00F9162E" w:rsidRPr="0083027E">
              <w:rPr>
                <w:rFonts w:asciiTheme="minorBidi" w:hAnsiTheme="minorBidi"/>
                <w:bCs/>
              </w:rPr>
              <w:t>Nop2</w:t>
            </w:r>
            <w:r w:rsidRPr="0083027E">
              <w:rPr>
                <w:rFonts w:asciiTheme="minorBidi" w:hAnsiTheme="minorBidi"/>
                <w:bCs/>
              </w:rPr>
              <w:t xml:space="preserve"> (predicted)</w:t>
            </w:r>
          </w:p>
        </w:tc>
      </w:tr>
      <w:tr w:rsidR="00F46AA2" w:rsidRPr="0083027E" w14:paraId="594E0776" w14:textId="77777777" w:rsidTr="001809B7">
        <w:trPr>
          <w:trHeight w:val="149"/>
        </w:trPr>
        <w:tc>
          <w:tcPr>
            <w:tcW w:w="1242" w:type="dxa"/>
          </w:tcPr>
          <w:p w14:paraId="65ADA4BA" w14:textId="77777777" w:rsidR="00F46AA2" w:rsidRPr="0083027E" w:rsidRDefault="00F7151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8</w:t>
            </w:r>
          </w:p>
        </w:tc>
        <w:tc>
          <w:tcPr>
            <w:tcW w:w="2694" w:type="dxa"/>
          </w:tcPr>
          <w:p w14:paraId="51954DB5" w14:textId="77777777" w:rsidR="00F46AA2" w:rsidRPr="0083027E" w:rsidRDefault="00F7151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22G7.05</w:t>
            </w:r>
          </w:p>
        </w:tc>
        <w:tc>
          <w:tcPr>
            <w:tcW w:w="1417" w:type="dxa"/>
          </w:tcPr>
          <w:p w14:paraId="67D3064C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</w:p>
        </w:tc>
        <w:tc>
          <w:tcPr>
            <w:tcW w:w="4837" w:type="dxa"/>
          </w:tcPr>
          <w:p w14:paraId="25A580E1" w14:textId="2BD50F3F" w:rsidR="00F46AA2" w:rsidRPr="0083027E" w:rsidRDefault="0083027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proofErr w:type="spellStart"/>
            <w:r w:rsidRPr="00930574">
              <w:rPr>
                <w:rFonts w:ascii="Arial" w:hAnsi="Arial" w:cs="Arial"/>
              </w:rPr>
              <w:t>krr</w:t>
            </w:r>
            <w:proofErr w:type="spellEnd"/>
            <w:r w:rsidRPr="00930574">
              <w:rPr>
                <w:rFonts w:ascii="Arial" w:hAnsi="Arial" w:cs="Arial"/>
              </w:rPr>
              <w:t xml:space="preserve"> family protein (predicted)</w:t>
            </w:r>
          </w:p>
        </w:tc>
      </w:tr>
      <w:tr w:rsidR="00F46AA2" w:rsidRPr="0083027E" w14:paraId="38388286" w14:textId="77777777" w:rsidTr="001809B7">
        <w:trPr>
          <w:trHeight w:val="149"/>
        </w:trPr>
        <w:tc>
          <w:tcPr>
            <w:tcW w:w="1242" w:type="dxa"/>
          </w:tcPr>
          <w:p w14:paraId="21811DE6" w14:textId="77777777" w:rsidR="00F46AA2" w:rsidRPr="0083027E" w:rsidRDefault="00F7151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8</w:t>
            </w:r>
          </w:p>
        </w:tc>
        <w:tc>
          <w:tcPr>
            <w:tcW w:w="2694" w:type="dxa"/>
          </w:tcPr>
          <w:p w14:paraId="7164C6D6" w14:textId="77777777" w:rsidR="00F46AA2" w:rsidRPr="0083027E" w:rsidRDefault="00F9162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17A5.07c</w:t>
            </w:r>
          </w:p>
        </w:tc>
        <w:tc>
          <w:tcPr>
            <w:tcW w:w="1417" w:type="dxa"/>
          </w:tcPr>
          <w:p w14:paraId="422CE81E" w14:textId="77777777" w:rsidR="00F46AA2" w:rsidRPr="0083027E" w:rsidRDefault="00F7151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ulp2</w:t>
            </w:r>
          </w:p>
        </w:tc>
        <w:tc>
          <w:tcPr>
            <w:tcW w:w="4837" w:type="dxa"/>
          </w:tcPr>
          <w:p w14:paraId="4FD1A1C9" w14:textId="4BB0751B" w:rsidR="00F46AA2" w:rsidRPr="0083027E" w:rsidRDefault="0083027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>
              <w:rPr>
                <w:rFonts w:asciiTheme="minorBidi" w:hAnsiTheme="minorBidi"/>
                <w:bCs/>
              </w:rPr>
              <w:t>SU</w:t>
            </w:r>
            <w:r w:rsidRPr="00D558BC">
              <w:rPr>
                <w:rFonts w:asciiTheme="minorBidi" w:hAnsiTheme="minorBidi"/>
                <w:bCs/>
              </w:rPr>
              <w:t>MO protease</w:t>
            </w:r>
          </w:p>
        </w:tc>
      </w:tr>
      <w:tr w:rsidR="00F46AA2" w:rsidRPr="0083027E" w14:paraId="7FC5A0A5" w14:textId="77777777" w:rsidTr="001809B7">
        <w:trPr>
          <w:trHeight w:val="149"/>
        </w:trPr>
        <w:tc>
          <w:tcPr>
            <w:tcW w:w="1242" w:type="dxa"/>
          </w:tcPr>
          <w:p w14:paraId="6AF414BC" w14:textId="77777777" w:rsidR="00F46AA2" w:rsidRPr="0083027E" w:rsidRDefault="00F7151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8</w:t>
            </w:r>
          </w:p>
        </w:tc>
        <w:tc>
          <w:tcPr>
            <w:tcW w:w="2694" w:type="dxa"/>
          </w:tcPr>
          <w:p w14:paraId="30CC6A22" w14:textId="77777777" w:rsidR="00F46AA2" w:rsidRPr="0083027E" w:rsidRDefault="00F7151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1142.04</w:t>
            </w:r>
          </w:p>
        </w:tc>
        <w:tc>
          <w:tcPr>
            <w:tcW w:w="1417" w:type="dxa"/>
          </w:tcPr>
          <w:p w14:paraId="2D105B51" w14:textId="1D35C110" w:rsidR="00F46AA2" w:rsidRPr="0083027E" w:rsidRDefault="0032327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n</w:t>
            </w:r>
            <w:r w:rsidR="00B21490" w:rsidRPr="0083027E">
              <w:rPr>
                <w:rFonts w:asciiTheme="minorBidi" w:hAnsiTheme="minorBidi"/>
                <w:bCs/>
              </w:rPr>
              <w:t>oc2</w:t>
            </w:r>
          </w:p>
        </w:tc>
        <w:tc>
          <w:tcPr>
            <w:tcW w:w="4837" w:type="dxa"/>
          </w:tcPr>
          <w:p w14:paraId="678BF868" w14:textId="77777777" w:rsidR="00F46AA2" w:rsidRPr="0083027E" w:rsidRDefault="00B21490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proofErr w:type="spellStart"/>
            <w:r w:rsidRPr="0083027E">
              <w:rPr>
                <w:rFonts w:asciiTheme="minorBidi" w:hAnsiTheme="minorBidi"/>
                <w:bCs/>
              </w:rPr>
              <w:t>Noc</w:t>
            </w:r>
            <w:proofErr w:type="spellEnd"/>
            <w:r w:rsidRPr="0083027E">
              <w:rPr>
                <w:rFonts w:asciiTheme="minorBidi" w:hAnsiTheme="minorBidi"/>
                <w:bCs/>
              </w:rPr>
              <w:t xml:space="preserve"> complex subunit family (predicted)</w:t>
            </w:r>
          </w:p>
        </w:tc>
      </w:tr>
      <w:tr w:rsidR="00F46AA2" w:rsidRPr="0083027E" w14:paraId="395091F5" w14:textId="77777777" w:rsidTr="001809B7">
        <w:trPr>
          <w:trHeight w:val="149"/>
        </w:trPr>
        <w:tc>
          <w:tcPr>
            <w:tcW w:w="1242" w:type="dxa"/>
          </w:tcPr>
          <w:p w14:paraId="5BB0C53D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8</w:t>
            </w:r>
          </w:p>
        </w:tc>
        <w:tc>
          <w:tcPr>
            <w:tcW w:w="2694" w:type="dxa"/>
          </w:tcPr>
          <w:p w14:paraId="278B9332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BC16H5.12C</w:t>
            </w:r>
          </w:p>
        </w:tc>
        <w:tc>
          <w:tcPr>
            <w:tcW w:w="1417" w:type="dxa"/>
          </w:tcPr>
          <w:p w14:paraId="309ABD6E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</w:p>
        </w:tc>
        <w:tc>
          <w:tcPr>
            <w:tcW w:w="4837" w:type="dxa"/>
          </w:tcPr>
          <w:p w14:paraId="3B61FDC0" w14:textId="77777777" w:rsidR="00F46AA2" w:rsidRPr="0083027E" w:rsidRDefault="00FE74D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KRR family protein (predicted)</w:t>
            </w:r>
          </w:p>
        </w:tc>
      </w:tr>
      <w:tr w:rsidR="00F46AA2" w:rsidRPr="0083027E" w14:paraId="18CCD7FA" w14:textId="77777777" w:rsidTr="001809B7">
        <w:trPr>
          <w:trHeight w:val="149"/>
        </w:trPr>
        <w:tc>
          <w:tcPr>
            <w:tcW w:w="1242" w:type="dxa"/>
          </w:tcPr>
          <w:p w14:paraId="62FC2A5C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8</w:t>
            </w:r>
          </w:p>
        </w:tc>
        <w:tc>
          <w:tcPr>
            <w:tcW w:w="2694" w:type="dxa"/>
          </w:tcPr>
          <w:p w14:paraId="7EF1FAC3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57A7.04</w:t>
            </w:r>
          </w:p>
        </w:tc>
        <w:tc>
          <w:tcPr>
            <w:tcW w:w="1417" w:type="dxa"/>
          </w:tcPr>
          <w:p w14:paraId="242E07E6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proofErr w:type="spellStart"/>
            <w:r w:rsidRPr="0083027E">
              <w:rPr>
                <w:rFonts w:asciiTheme="minorBidi" w:hAnsiTheme="minorBidi"/>
                <w:bCs/>
              </w:rPr>
              <w:t>pabp</w:t>
            </w:r>
            <w:proofErr w:type="spellEnd"/>
          </w:p>
        </w:tc>
        <w:tc>
          <w:tcPr>
            <w:tcW w:w="4837" w:type="dxa"/>
          </w:tcPr>
          <w:p w14:paraId="14F1BC2D" w14:textId="77777777" w:rsidR="00F46AA2" w:rsidRPr="0083027E" w:rsidRDefault="00FE74D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Poly-A binding protein</w:t>
            </w:r>
          </w:p>
        </w:tc>
      </w:tr>
      <w:tr w:rsidR="00F46AA2" w:rsidRPr="0083027E" w14:paraId="7A21DBB0" w14:textId="77777777" w:rsidTr="001809B7">
        <w:trPr>
          <w:trHeight w:val="149"/>
        </w:trPr>
        <w:tc>
          <w:tcPr>
            <w:tcW w:w="1242" w:type="dxa"/>
          </w:tcPr>
          <w:p w14:paraId="05864C31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11</w:t>
            </w:r>
          </w:p>
        </w:tc>
        <w:tc>
          <w:tcPr>
            <w:tcW w:w="2694" w:type="dxa"/>
          </w:tcPr>
          <w:p w14:paraId="0C25BA63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BC1709.05</w:t>
            </w:r>
          </w:p>
        </w:tc>
        <w:tc>
          <w:tcPr>
            <w:tcW w:w="1417" w:type="dxa"/>
          </w:tcPr>
          <w:p w14:paraId="1E6C1F7D" w14:textId="77777777" w:rsidR="00F46AA2" w:rsidRPr="0083027E" w:rsidRDefault="00FE74D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ks2/hsc1</w:t>
            </w:r>
          </w:p>
        </w:tc>
        <w:tc>
          <w:tcPr>
            <w:tcW w:w="4837" w:type="dxa"/>
          </w:tcPr>
          <w:p w14:paraId="3500C8BD" w14:textId="77777777" w:rsidR="00F46AA2" w:rsidRPr="0083027E" w:rsidRDefault="00FE74D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Ribosome</w:t>
            </w:r>
            <w:r w:rsidR="00E76595" w:rsidRPr="0083027E">
              <w:rPr>
                <w:rFonts w:asciiTheme="minorBidi" w:hAnsiTheme="minorBidi"/>
                <w:bCs/>
              </w:rPr>
              <w:t>-associated molecular c</w:t>
            </w:r>
            <w:r w:rsidRPr="0083027E">
              <w:rPr>
                <w:rFonts w:asciiTheme="minorBidi" w:hAnsiTheme="minorBidi"/>
                <w:bCs/>
              </w:rPr>
              <w:t>haperone</w:t>
            </w:r>
          </w:p>
        </w:tc>
      </w:tr>
      <w:tr w:rsidR="00F46AA2" w:rsidRPr="0083027E" w14:paraId="50F3D0D2" w14:textId="77777777" w:rsidTr="001809B7">
        <w:trPr>
          <w:trHeight w:val="149"/>
        </w:trPr>
        <w:tc>
          <w:tcPr>
            <w:tcW w:w="1242" w:type="dxa"/>
          </w:tcPr>
          <w:p w14:paraId="7FF5F7C1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11</w:t>
            </w:r>
          </w:p>
        </w:tc>
        <w:tc>
          <w:tcPr>
            <w:tcW w:w="2694" w:type="dxa"/>
          </w:tcPr>
          <w:p w14:paraId="1A2E9B08" w14:textId="77777777" w:rsidR="00F46AA2" w:rsidRPr="0083027E" w:rsidRDefault="00F9162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17A5.07c</w:t>
            </w:r>
          </w:p>
        </w:tc>
        <w:tc>
          <w:tcPr>
            <w:tcW w:w="1417" w:type="dxa"/>
          </w:tcPr>
          <w:p w14:paraId="08FE3563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ulp2</w:t>
            </w:r>
          </w:p>
        </w:tc>
        <w:tc>
          <w:tcPr>
            <w:tcW w:w="4837" w:type="dxa"/>
          </w:tcPr>
          <w:p w14:paraId="1B52C247" w14:textId="77777777" w:rsidR="00F46AA2" w:rsidRPr="0083027E" w:rsidRDefault="00FE74D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UMO protease</w:t>
            </w:r>
          </w:p>
        </w:tc>
      </w:tr>
      <w:tr w:rsidR="00F46AA2" w:rsidRPr="0083027E" w14:paraId="6C43CC71" w14:textId="77777777" w:rsidTr="001809B7">
        <w:trPr>
          <w:trHeight w:val="149"/>
        </w:trPr>
        <w:tc>
          <w:tcPr>
            <w:tcW w:w="1242" w:type="dxa"/>
          </w:tcPr>
          <w:p w14:paraId="349ED684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14</w:t>
            </w:r>
          </w:p>
        </w:tc>
        <w:tc>
          <w:tcPr>
            <w:tcW w:w="2694" w:type="dxa"/>
          </w:tcPr>
          <w:p w14:paraId="4C9851B5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BC800.08</w:t>
            </w:r>
          </w:p>
        </w:tc>
        <w:tc>
          <w:tcPr>
            <w:tcW w:w="1417" w:type="dxa"/>
          </w:tcPr>
          <w:p w14:paraId="0A8358BC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gcd10</w:t>
            </w:r>
          </w:p>
        </w:tc>
        <w:tc>
          <w:tcPr>
            <w:tcW w:w="4837" w:type="dxa"/>
          </w:tcPr>
          <w:p w14:paraId="6BEFDED0" w14:textId="4EC1FC2F" w:rsidR="00F46AA2" w:rsidRPr="0083027E" w:rsidRDefault="00B21490" w:rsidP="0083027E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eIF3-</w:t>
            </w:r>
            <w:r w:rsidR="00B72CC8" w:rsidRPr="0083027E">
              <w:rPr>
                <w:rFonts w:asciiTheme="minorBidi" w:hAnsiTheme="minorBidi"/>
                <w:bCs/>
              </w:rPr>
              <w:t>γ</w:t>
            </w:r>
            <w:r w:rsidRPr="0083027E">
              <w:rPr>
                <w:rFonts w:asciiTheme="minorBidi" w:hAnsiTheme="minorBidi"/>
                <w:bCs/>
              </w:rPr>
              <w:t xml:space="preserve"> (predicted)</w:t>
            </w:r>
          </w:p>
        </w:tc>
      </w:tr>
      <w:tr w:rsidR="00F46AA2" w:rsidRPr="0083027E" w14:paraId="2E6401C4" w14:textId="77777777" w:rsidTr="001809B7">
        <w:trPr>
          <w:trHeight w:val="149"/>
        </w:trPr>
        <w:tc>
          <w:tcPr>
            <w:tcW w:w="1242" w:type="dxa"/>
          </w:tcPr>
          <w:p w14:paraId="00070710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14</w:t>
            </w:r>
          </w:p>
        </w:tc>
        <w:tc>
          <w:tcPr>
            <w:tcW w:w="2694" w:type="dxa"/>
          </w:tcPr>
          <w:p w14:paraId="28A6959B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BP8B7.16C</w:t>
            </w:r>
          </w:p>
        </w:tc>
        <w:tc>
          <w:tcPr>
            <w:tcW w:w="1417" w:type="dxa"/>
          </w:tcPr>
          <w:p w14:paraId="19C615E8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dbp2</w:t>
            </w:r>
          </w:p>
        </w:tc>
        <w:tc>
          <w:tcPr>
            <w:tcW w:w="4837" w:type="dxa"/>
          </w:tcPr>
          <w:p w14:paraId="5F43280A" w14:textId="77777777" w:rsidR="00F46AA2" w:rsidRPr="0083027E" w:rsidRDefault="00FE74D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ATP-dependent RNA helicase</w:t>
            </w:r>
          </w:p>
        </w:tc>
      </w:tr>
      <w:tr w:rsidR="00F46AA2" w:rsidRPr="0083027E" w14:paraId="06D132B4" w14:textId="77777777" w:rsidTr="001809B7">
        <w:trPr>
          <w:trHeight w:val="149"/>
        </w:trPr>
        <w:tc>
          <w:tcPr>
            <w:tcW w:w="1242" w:type="dxa"/>
          </w:tcPr>
          <w:p w14:paraId="4DA498E4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14</w:t>
            </w:r>
          </w:p>
        </w:tc>
        <w:tc>
          <w:tcPr>
            <w:tcW w:w="2694" w:type="dxa"/>
          </w:tcPr>
          <w:p w14:paraId="3E8A30C1" w14:textId="77777777" w:rsidR="00F46AA2" w:rsidRPr="0083027E" w:rsidRDefault="00F9162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17A5.07c</w:t>
            </w:r>
          </w:p>
        </w:tc>
        <w:tc>
          <w:tcPr>
            <w:tcW w:w="1417" w:type="dxa"/>
          </w:tcPr>
          <w:p w14:paraId="567D325B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ulp2</w:t>
            </w:r>
          </w:p>
        </w:tc>
        <w:tc>
          <w:tcPr>
            <w:tcW w:w="4837" w:type="dxa"/>
          </w:tcPr>
          <w:p w14:paraId="1C01A986" w14:textId="77777777" w:rsidR="00F46AA2" w:rsidRPr="0083027E" w:rsidRDefault="00E76595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UMO protease</w:t>
            </w:r>
          </w:p>
        </w:tc>
      </w:tr>
      <w:tr w:rsidR="00F46AA2" w:rsidRPr="0083027E" w14:paraId="10F139EF" w14:textId="77777777" w:rsidTr="001809B7">
        <w:trPr>
          <w:trHeight w:val="149"/>
        </w:trPr>
        <w:tc>
          <w:tcPr>
            <w:tcW w:w="1242" w:type="dxa"/>
          </w:tcPr>
          <w:p w14:paraId="2292DFA3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17</w:t>
            </w:r>
          </w:p>
        </w:tc>
        <w:tc>
          <w:tcPr>
            <w:tcW w:w="2694" w:type="dxa"/>
          </w:tcPr>
          <w:p w14:paraId="779A2530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BC839.15C</w:t>
            </w:r>
          </w:p>
        </w:tc>
        <w:tc>
          <w:tcPr>
            <w:tcW w:w="1417" w:type="dxa"/>
          </w:tcPr>
          <w:p w14:paraId="6F918C62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ef1a-c</w:t>
            </w:r>
          </w:p>
        </w:tc>
        <w:tc>
          <w:tcPr>
            <w:tcW w:w="4837" w:type="dxa"/>
          </w:tcPr>
          <w:p w14:paraId="3DC385CF" w14:textId="02F4654E" w:rsidR="00F46AA2" w:rsidRPr="0083027E" w:rsidRDefault="00E76595" w:rsidP="0083027E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Translation elongation factor EF-1</w:t>
            </w:r>
            <w:r w:rsidR="00B72CC8" w:rsidRPr="0083027E">
              <w:rPr>
                <w:rFonts w:asciiTheme="minorBidi" w:hAnsiTheme="minorBidi"/>
              </w:rPr>
              <w:t>α</w:t>
            </w:r>
          </w:p>
        </w:tc>
      </w:tr>
      <w:tr w:rsidR="00F46AA2" w:rsidRPr="0083027E" w14:paraId="317345EA" w14:textId="77777777" w:rsidTr="001809B7">
        <w:trPr>
          <w:trHeight w:val="149"/>
        </w:trPr>
        <w:tc>
          <w:tcPr>
            <w:tcW w:w="1242" w:type="dxa"/>
          </w:tcPr>
          <w:p w14:paraId="1148303D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17</w:t>
            </w:r>
          </w:p>
        </w:tc>
        <w:tc>
          <w:tcPr>
            <w:tcW w:w="2694" w:type="dxa"/>
          </w:tcPr>
          <w:p w14:paraId="196F404C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CC794.09C</w:t>
            </w:r>
          </w:p>
        </w:tc>
        <w:tc>
          <w:tcPr>
            <w:tcW w:w="1417" w:type="dxa"/>
          </w:tcPr>
          <w:p w14:paraId="5C02568F" w14:textId="77777777" w:rsidR="00F46AA2" w:rsidRPr="0083027E" w:rsidRDefault="00E76595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ef1a-a</w:t>
            </w:r>
          </w:p>
        </w:tc>
        <w:tc>
          <w:tcPr>
            <w:tcW w:w="4837" w:type="dxa"/>
          </w:tcPr>
          <w:p w14:paraId="60BF9991" w14:textId="74DF06B9" w:rsidR="00F46AA2" w:rsidRPr="0083027E" w:rsidRDefault="00E76595" w:rsidP="0083027E">
            <w:pPr>
              <w:spacing w:after="200" w:line="360" w:lineRule="auto"/>
              <w:rPr>
                <w:rFonts w:asciiTheme="minorBidi" w:hAnsiTheme="minorBidi"/>
              </w:rPr>
            </w:pPr>
            <w:r w:rsidRPr="0083027E">
              <w:rPr>
                <w:rFonts w:asciiTheme="minorBidi" w:hAnsiTheme="minorBidi"/>
              </w:rPr>
              <w:t>Translation elongation factor EF-1</w:t>
            </w:r>
            <w:r w:rsidR="00B72CC8" w:rsidRPr="0083027E">
              <w:rPr>
                <w:rFonts w:asciiTheme="minorBidi" w:hAnsiTheme="minorBidi"/>
              </w:rPr>
              <w:t>α</w:t>
            </w:r>
          </w:p>
        </w:tc>
      </w:tr>
      <w:tr w:rsidR="00F46AA2" w:rsidRPr="0083027E" w14:paraId="2296419F" w14:textId="77777777" w:rsidTr="001809B7">
        <w:trPr>
          <w:trHeight w:val="149"/>
        </w:trPr>
        <w:tc>
          <w:tcPr>
            <w:tcW w:w="1242" w:type="dxa"/>
          </w:tcPr>
          <w:p w14:paraId="2E4DED9D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17</w:t>
            </w:r>
          </w:p>
        </w:tc>
        <w:tc>
          <w:tcPr>
            <w:tcW w:w="2694" w:type="dxa"/>
          </w:tcPr>
          <w:p w14:paraId="7EA15E13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23A1.10</w:t>
            </w:r>
          </w:p>
        </w:tc>
        <w:tc>
          <w:tcPr>
            <w:tcW w:w="1417" w:type="dxa"/>
          </w:tcPr>
          <w:p w14:paraId="0FA2E808" w14:textId="77777777" w:rsidR="00F46AA2" w:rsidRPr="0083027E" w:rsidRDefault="00E76595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ef1a-b</w:t>
            </w:r>
          </w:p>
        </w:tc>
        <w:tc>
          <w:tcPr>
            <w:tcW w:w="4837" w:type="dxa"/>
          </w:tcPr>
          <w:p w14:paraId="77AC2862" w14:textId="2B11D98D" w:rsidR="00F46AA2" w:rsidRPr="0083027E" w:rsidRDefault="00E76595" w:rsidP="0083027E">
            <w:pPr>
              <w:spacing w:after="200" w:line="360" w:lineRule="auto"/>
              <w:rPr>
                <w:rFonts w:asciiTheme="minorBidi" w:hAnsiTheme="minorBidi"/>
              </w:rPr>
            </w:pPr>
            <w:r w:rsidRPr="0083027E">
              <w:rPr>
                <w:rFonts w:asciiTheme="minorBidi" w:hAnsiTheme="minorBidi"/>
              </w:rPr>
              <w:t>Translation elongation factor EF-1</w:t>
            </w:r>
            <w:r w:rsidR="00B72CC8" w:rsidRPr="0083027E">
              <w:rPr>
                <w:rFonts w:asciiTheme="minorBidi" w:hAnsiTheme="minorBidi"/>
              </w:rPr>
              <w:t>α</w:t>
            </w:r>
          </w:p>
        </w:tc>
      </w:tr>
      <w:tr w:rsidR="00F46AA2" w:rsidRPr="0083027E" w14:paraId="659285D9" w14:textId="77777777" w:rsidTr="001809B7">
        <w:trPr>
          <w:trHeight w:val="149"/>
        </w:trPr>
        <w:tc>
          <w:tcPr>
            <w:tcW w:w="1242" w:type="dxa"/>
          </w:tcPr>
          <w:p w14:paraId="79603AB6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17</w:t>
            </w:r>
          </w:p>
        </w:tc>
        <w:tc>
          <w:tcPr>
            <w:tcW w:w="2694" w:type="dxa"/>
          </w:tcPr>
          <w:p w14:paraId="7BB96308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BC660.11</w:t>
            </w:r>
          </w:p>
        </w:tc>
        <w:tc>
          <w:tcPr>
            <w:tcW w:w="1417" w:type="dxa"/>
          </w:tcPr>
          <w:p w14:paraId="1219211F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tcg1</w:t>
            </w:r>
          </w:p>
        </w:tc>
        <w:tc>
          <w:tcPr>
            <w:tcW w:w="4837" w:type="dxa"/>
          </w:tcPr>
          <w:p w14:paraId="69185570" w14:textId="77777777" w:rsidR="00F46AA2" w:rsidRPr="0083027E" w:rsidRDefault="00E76595" w:rsidP="00CC2F13">
            <w:pPr>
              <w:spacing w:after="200" w:line="360" w:lineRule="auto"/>
              <w:rPr>
                <w:rFonts w:asciiTheme="minorBidi" w:hAnsiTheme="minorBidi"/>
              </w:rPr>
            </w:pPr>
            <w:r w:rsidRPr="0083027E">
              <w:rPr>
                <w:rFonts w:asciiTheme="minorBidi" w:hAnsiTheme="minorBidi"/>
              </w:rPr>
              <w:t xml:space="preserve">Single-stranded </w:t>
            </w:r>
            <w:proofErr w:type="spellStart"/>
            <w:r w:rsidRPr="0083027E">
              <w:rPr>
                <w:rFonts w:asciiTheme="minorBidi" w:hAnsiTheme="minorBidi"/>
              </w:rPr>
              <w:t>telomeric</w:t>
            </w:r>
            <w:proofErr w:type="spellEnd"/>
            <w:r w:rsidRPr="0083027E">
              <w:rPr>
                <w:rFonts w:asciiTheme="minorBidi" w:hAnsiTheme="minorBidi"/>
              </w:rPr>
              <w:t xml:space="preserve"> binding protein</w:t>
            </w:r>
          </w:p>
        </w:tc>
      </w:tr>
      <w:tr w:rsidR="00F46AA2" w:rsidRPr="0083027E" w14:paraId="6FBAF73B" w14:textId="77777777" w:rsidTr="001809B7">
        <w:trPr>
          <w:trHeight w:val="149"/>
        </w:trPr>
        <w:tc>
          <w:tcPr>
            <w:tcW w:w="1242" w:type="dxa"/>
          </w:tcPr>
          <w:p w14:paraId="4125BFB5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17</w:t>
            </w:r>
          </w:p>
        </w:tc>
        <w:tc>
          <w:tcPr>
            <w:tcW w:w="2694" w:type="dxa"/>
          </w:tcPr>
          <w:p w14:paraId="60384F7B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29A4.08C</w:t>
            </w:r>
          </w:p>
        </w:tc>
        <w:tc>
          <w:tcPr>
            <w:tcW w:w="1417" w:type="dxa"/>
          </w:tcPr>
          <w:p w14:paraId="6B4DFB85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prp19</w:t>
            </w:r>
          </w:p>
        </w:tc>
        <w:tc>
          <w:tcPr>
            <w:tcW w:w="4837" w:type="dxa"/>
          </w:tcPr>
          <w:p w14:paraId="29B7155A" w14:textId="77777777" w:rsidR="00F46AA2" w:rsidRPr="0083027E" w:rsidRDefault="00E76595" w:rsidP="00CC2F13">
            <w:pPr>
              <w:spacing w:after="200" w:line="360" w:lineRule="auto"/>
              <w:rPr>
                <w:rFonts w:asciiTheme="minorBidi" w:hAnsiTheme="minorBidi"/>
              </w:rPr>
            </w:pPr>
            <w:r w:rsidRPr="0083027E">
              <w:rPr>
                <w:rFonts w:asciiTheme="minorBidi" w:hAnsiTheme="minorBidi"/>
              </w:rPr>
              <w:t>Ubiquitin protein ligase E4</w:t>
            </w:r>
          </w:p>
        </w:tc>
      </w:tr>
      <w:tr w:rsidR="00F46AA2" w:rsidRPr="0083027E" w14:paraId="769FB9A7" w14:textId="77777777" w:rsidTr="001809B7">
        <w:trPr>
          <w:trHeight w:val="149"/>
        </w:trPr>
        <w:tc>
          <w:tcPr>
            <w:tcW w:w="1242" w:type="dxa"/>
          </w:tcPr>
          <w:p w14:paraId="72AB94F5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19</w:t>
            </w:r>
          </w:p>
        </w:tc>
        <w:tc>
          <w:tcPr>
            <w:tcW w:w="2694" w:type="dxa"/>
          </w:tcPr>
          <w:p w14:paraId="3B7E6507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57A10.10C</w:t>
            </w:r>
          </w:p>
        </w:tc>
        <w:tc>
          <w:tcPr>
            <w:tcW w:w="1417" w:type="dxa"/>
          </w:tcPr>
          <w:p w14:paraId="7AF69847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la1</w:t>
            </w:r>
          </w:p>
        </w:tc>
        <w:tc>
          <w:tcPr>
            <w:tcW w:w="4837" w:type="dxa"/>
          </w:tcPr>
          <w:p w14:paraId="613CDAB8" w14:textId="77777777" w:rsidR="00F46AA2" w:rsidRPr="0083027E" w:rsidRDefault="00B21490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La protein homolog</w:t>
            </w:r>
          </w:p>
        </w:tc>
      </w:tr>
      <w:tr w:rsidR="00F46AA2" w:rsidRPr="0083027E" w14:paraId="080317D2" w14:textId="77777777" w:rsidTr="001809B7">
        <w:trPr>
          <w:trHeight w:val="149"/>
        </w:trPr>
        <w:tc>
          <w:tcPr>
            <w:tcW w:w="1242" w:type="dxa"/>
          </w:tcPr>
          <w:p w14:paraId="68A242B0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19</w:t>
            </w:r>
          </w:p>
        </w:tc>
        <w:tc>
          <w:tcPr>
            <w:tcW w:w="2694" w:type="dxa"/>
          </w:tcPr>
          <w:p w14:paraId="33E54011" w14:textId="77777777" w:rsidR="00F46AA2" w:rsidRPr="0083027E" w:rsidRDefault="00F9162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17A5.07c</w:t>
            </w:r>
          </w:p>
        </w:tc>
        <w:tc>
          <w:tcPr>
            <w:tcW w:w="1417" w:type="dxa"/>
          </w:tcPr>
          <w:p w14:paraId="7CD795C1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ulp2</w:t>
            </w:r>
          </w:p>
        </w:tc>
        <w:tc>
          <w:tcPr>
            <w:tcW w:w="4837" w:type="dxa"/>
          </w:tcPr>
          <w:p w14:paraId="7598F530" w14:textId="77777777" w:rsidR="00F46AA2" w:rsidRPr="0083027E" w:rsidRDefault="00E76595" w:rsidP="00CC2F13">
            <w:pPr>
              <w:spacing w:after="200" w:line="360" w:lineRule="auto"/>
              <w:rPr>
                <w:rFonts w:asciiTheme="minorBidi" w:hAnsiTheme="minorBidi"/>
              </w:rPr>
            </w:pPr>
            <w:r w:rsidRPr="0083027E">
              <w:rPr>
                <w:rFonts w:asciiTheme="minorBidi" w:hAnsiTheme="minorBidi"/>
              </w:rPr>
              <w:t>SUMO protease</w:t>
            </w:r>
          </w:p>
        </w:tc>
      </w:tr>
      <w:tr w:rsidR="00F46AA2" w:rsidRPr="0083027E" w14:paraId="78998DB1" w14:textId="77777777" w:rsidTr="001809B7">
        <w:trPr>
          <w:trHeight w:val="149"/>
        </w:trPr>
        <w:tc>
          <w:tcPr>
            <w:tcW w:w="1242" w:type="dxa"/>
          </w:tcPr>
          <w:p w14:paraId="79B57D9F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20</w:t>
            </w:r>
          </w:p>
        </w:tc>
        <w:tc>
          <w:tcPr>
            <w:tcW w:w="2694" w:type="dxa"/>
          </w:tcPr>
          <w:p w14:paraId="42A12EA7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17A5.03</w:t>
            </w:r>
          </w:p>
        </w:tc>
        <w:tc>
          <w:tcPr>
            <w:tcW w:w="1417" w:type="dxa"/>
          </w:tcPr>
          <w:p w14:paraId="3C879A1B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rpl301</w:t>
            </w:r>
          </w:p>
        </w:tc>
        <w:tc>
          <w:tcPr>
            <w:tcW w:w="4837" w:type="dxa"/>
          </w:tcPr>
          <w:p w14:paraId="392FC4B1" w14:textId="77777777" w:rsidR="00F46AA2" w:rsidRPr="0083027E" w:rsidRDefault="00E76595" w:rsidP="00CC2F13">
            <w:pPr>
              <w:spacing w:after="200" w:line="360" w:lineRule="auto"/>
              <w:rPr>
                <w:rFonts w:asciiTheme="minorBidi" w:hAnsiTheme="minorBidi"/>
              </w:rPr>
            </w:pPr>
            <w:r w:rsidRPr="0083027E">
              <w:rPr>
                <w:rFonts w:asciiTheme="minorBidi" w:hAnsiTheme="minorBidi"/>
              </w:rPr>
              <w:t>60S ribosomal protein L3</w:t>
            </w:r>
          </w:p>
        </w:tc>
      </w:tr>
      <w:tr w:rsidR="00F46AA2" w:rsidRPr="0083027E" w14:paraId="4E721061" w14:textId="77777777" w:rsidTr="001809B7">
        <w:trPr>
          <w:trHeight w:val="149"/>
        </w:trPr>
        <w:tc>
          <w:tcPr>
            <w:tcW w:w="1242" w:type="dxa"/>
          </w:tcPr>
          <w:p w14:paraId="35DDC5DF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20</w:t>
            </w:r>
          </w:p>
        </w:tc>
        <w:tc>
          <w:tcPr>
            <w:tcW w:w="2694" w:type="dxa"/>
          </w:tcPr>
          <w:p w14:paraId="17FCDE8C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PB8E5.06C</w:t>
            </w:r>
          </w:p>
        </w:tc>
        <w:tc>
          <w:tcPr>
            <w:tcW w:w="1417" w:type="dxa"/>
          </w:tcPr>
          <w:p w14:paraId="5AF24EDD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rpl302</w:t>
            </w:r>
          </w:p>
        </w:tc>
        <w:tc>
          <w:tcPr>
            <w:tcW w:w="4837" w:type="dxa"/>
          </w:tcPr>
          <w:p w14:paraId="1CC8625B" w14:textId="77777777" w:rsidR="00F46AA2" w:rsidRPr="0083027E" w:rsidRDefault="00E76595" w:rsidP="00CC2F13">
            <w:pPr>
              <w:spacing w:after="200" w:line="360" w:lineRule="auto"/>
              <w:rPr>
                <w:rFonts w:asciiTheme="minorBidi" w:hAnsiTheme="minorBidi"/>
              </w:rPr>
            </w:pPr>
            <w:r w:rsidRPr="0083027E">
              <w:rPr>
                <w:rFonts w:asciiTheme="minorBidi" w:hAnsiTheme="minorBidi"/>
              </w:rPr>
              <w:t>60S ribosomal protein L3</w:t>
            </w:r>
          </w:p>
        </w:tc>
      </w:tr>
      <w:tr w:rsidR="00F46AA2" w:rsidRPr="0083027E" w14:paraId="215F5314" w14:textId="77777777" w:rsidTr="001809B7">
        <w:trPr>
          <w:trHeight w:val="149"/>
        </w:trPr>
        <w:tc>
          <w:tcPr>
            <w:tcW w:w="1242" w:type="dxa"/>
          </w:tcPr>
          <w:p w14:paraId="08EB327B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20</w:t>
            </w:r>
          </w:p>
        </w:tc>
        <w:tc>
          <w:tcPr>
            <w:tcW w:w="2694" w:type="dxa"/>
          </w:tcPr>
          <w:p w14:paraId="41FC58F9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821.05</w:t>
            </w:r>
          </w:p>
        </w:tc>
        <w:tc>
          <w:tcPr>
            <w:tcW w:w="1417" w:type="dxa"/>
          </w:tcPr>
          <w:p w14:paraId="08EE1C75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</w:p>
        </w:tc>
        <w:tc>
          <w:tcPr>
            <w:tcW w:w="4837" w:type="dxa"/>
          </w:tcPr>
          <w:p w14:paraId="31C6595F" w14:textId="77777777" w:rsidR="003F44A2" w:rsidRPr="0083027E" w:rsidRDefault="003F44A2" w:rsidP="00CC2F13">
            <w:pPr>
              <w:spacing w:after="200" w:line="360" w:lineRule="auto"/>
              <w:rPr>
                <w:rFonts w:asciiTheme="minorBidi" w:hAnsiTheme="minorBidi"/>
              </w:rPr>
            </w:pPr>
            <w:r w:rsidRPr="0083027E">
              <w:rPr>
                <w:rFonts w:asciiTheme="minorBidi" w:hAnsiTheme="minorBidi"/>
              </w:rPr>
              <w:t>eIF3h</w:t>
            </w:r>
          </w:p>
        </w:tc>
      </w:tr>
      <w:tr w:rsidR="00F46AA2" w:rsidRPr="0083027E" w14:paraId="0547C1A4" w14:textId="77777777" w:rsidTr="001809B7">
        <w:trPr>
          <w:trHeight w:val="149"/>
        </w:trPr>
        <w:tc>
          <w:tcPr>
            <w:tcW w:w="1242" w:type="dxa"/>
          </w:tcPr>
          <w:p w14:paraId="6102D744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20</w:t>
            </w:r>
          </w:p>
        </w:tc>
        <w:tc>
          <w:tcPr>
            <w:tcW w:w="2694" w:type="dxa"/>
          </w:tcPr>
          <w:p w14:paraId="450943F7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32A11.04C</w:t>
            </w:r>
          </w:p>
        </w:tc>
        <w:tc>
          <w:tcPr>
            <w:tcW w:w="1417" w:type="dxa"/>
          </w:tcPr>
          <w:p w14:paraId="0F8122AA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tif212</w:t>
            </w:r>
          </w:p>
        </w:tc>
        <w:tc>
          <w:tcPr>
            <w:tcW w:w="4837" w:type="dxa"/>
          </w:tcPr>
          <w:p w14:paraId="681B959E" w14:textId="5247F577" w:rsidR="00F46AA2" w:rsidRPr="0083027E" w:rsidRDefault="00E76595" w:rsidP="00930574">
            <w:pPr>
              <w:spacing w:line="360" w:lineRule="auto"/>
              <w:rPr>
                <w:rFonts w:asciiTheme="minorBidi" w:hAnsiTheme="minorBidi"/>
              </w:rPr>
            </w:pPr>
            <w:r w:rsidRPr="0083027E">
              <w:rPr>
                <w:rFonts w:asciiTheme="minorBidi" w:hAnsiTheme="minorBidi"/>
              </w:rPr>
              <w:t>Translation initiation factor eIF2</w:t>
            </w:r>
            <w:r w:rsidR="00B72CC8" w:rsidRPr="0083027E">
              <w:rPr>
                <w:rFonts w:asciiTheme="minorBidi" w:hAnsiTheme="minorBidi"/>
              </w:rPr>
              <w:t>β</w:t>
            </w:r>
            <w:r w:rsidR="0083027E">
              <w:rPr>
                <w:rFonts w:asciiTheme="minorBidi" w:hAnsiTheme="minorBidi"/>
              </w:rPr>
              <w:t xml:space="preserve"> </w:t>
            </w:r>
            <w:r w:rsidR="00CA0758" w:rsidRPr="0083027E">
              <w:rPr>
                <w:rFonts w:asciiTheme="minorBidi" w:hAnsiTheme="minorBidi"/>
              </w:rPr>
              <w:t>(</w:t>
            </w:r>
            <w:r w:rsidRPr="0083027E">
              <w:rPr>
                <w:rFonts w:asciiTheme="minorBidi" w:hAnsiTheme="minorBidi"/>
              </w:rPr>
              <w:t>pr</w:t>
            </w:r>
            <w:r w:rsidR="001809B7" w:rsidRPr="0083027E">
              <w:rPr>
                <w:rFonts w:asciiTheme="minorBidi" w:hAnsiTheme="minorBidi"/>
              </w:rPr>
              <w:t>e</w:t>
            </w:r>
            <w:r w:rsidRPr="0083027E">
              <w:rPr>
                <w:rFonts w:asciiTheme="minorBidi" w:hAnsiTheme="minorBidi"/>
              </w:rPr>
              <w:t>dicted)</w:t>
            </w:r>
          </w:p>
        </w:tc>
      </w:tr>
      <w:tr w:rsidR="00F46AA2" w:rsidRPr="0083027E" w14:paraId="16201AC3" w14:textId="77777777" w:rsidTr="001809B7">
        <w:trPr>
          <w:trHeight w:val="149"/>
        </w:trPr>
        <w:tc>
          <w:tcPr>
            <w:tcW w:w="1242" w:type="dxa"/>
          </w:tcPr>
          <w:p w14:paraId="2CDC71FE" w14:textId="77777777" w:rsidR="00F46AA2" w:rsidRPr="0083027E" w:rsidRDefault="003F44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20</w:t>
            </w:r>
          </w:p>
        </w:tc>
        <w:tc>
          <w:tcPr>
            <w:tcW w:w="2694" w:type="dxa"/>
          </w:tcPr>
          <w:p w14:paraId="200DE6B5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17H9.13C</w:t>
            </w:r>
          </w:p>
        </w:tc>
        <w:tc>
          <w:tcPr>
            <w:tcW w:w="1417" w:type="dxa"/>
          </w:tcPr>
          <w:p w14:paraId="50586187" w14:textId="77777777" w:rsidR="00F46AA2" w:rsidRPr="0083027E" w:rsidRDefault="00F46AA2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</w:p>
        </w:tc>
        <w:tc>
          <w:tcPr>
            <w:tcW w:w="4837" w:type="dxa"/>
          </w:tcPr>
          <w:p w14:paraId="69A26596" w14:textId="77777777" w:rsidR="00F46AA2" w:rsidRPr="0083027E" w:rsidRDefault="00E76595" w:rsidP="00CC2F13">
            <w:pPr>
              <w:spacing w:after="200" w:line="360" w:lineRule="auto"/>
              <w:rPr>
                <w:rFonts w:asciiTheme="minorBidi" w:hAnsiTheme="minorBidi"/>
              </w:rPr>
            </w:pPr>
            <w:r w:rsidRPr="0083027E">
              <w:rPr>
                <w:rFonts w:asciiTheme="minorBidi" w:hAnsiTheme="minorBidi"/>
              </w:rPr>
              <w:t>Glutamate 5-kinase (predicted)</w:t>
            </w:r>
          </w:p>
        </w:tc>
      </w:tr>
      <w:tr w:rsidR="00F46AA2" w:rsidRPr="0083027E" w14:paraId="73F00FEF" w14:textId="77777777" w:rsidTr="001809B7">
        <w:trPr>
          <w:trHeight w:val="149"/>
        </w:trPr>
        <w:tc>
          <w:tcPr>
            <w:tcW w:w="1242" w:type="dxa"/>
          </w:tcPr>
          <w:p w14:paraId="68AF7A90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lastRenderedPageBreak/>
              <w:t>20</w:t>
            </w:r>
          </w:p>
        </w:tc>
        <w:tc>
          <w:tcPr>
            <w:tcW w:w="2694" w:type="dxa"/>
          </w:tcPr>
          <w:p w14:paraId="2EFDCA58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57A10.10C</w:t>
            </w:r>
          </w:p>
        </w:tc>
        <w:tc>
          <w:tcPr>
            <w:tcW w:w="1417" w:type="dxa"/>
          </w:tcPr>
          <w:p w14:paraId="59485840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la1</w:t>
            </w:r>
          </w:p>
        </w:tc>
        <w:tc>
          <w:tcPr>
            <w:tcW w:w="4837" w:type="dxa"/>
          </w:tcPr>
          <w:p w14:paraId="476E77A0" w14:textId="77777777" w:rsidR="00F46AA2" w:rsidRPr="0083027E" w:rsidRDefault="00E76595" w:rsidP="00CC2F13">
            <w:pPr>
              <w:spacing w:after="200" w:line="360" w:lineRule="auto"/>
              <w:rPr>
                <w:rFonts w:asciiTheme="minorBidi" w:hAnsiTheme="minorBidi"/>
              </w:rPr>
            </w:pPr>
            <w:r w:rsidRPr="0083027E">
              <w:rPr>
                <w:rFonts w:asciiTheme="minorBidi" w:hAnsiTheme="minorBidi"/>
              </w:rPr>
              <w:t>La protein homologue</w:t>
            </w:r>
          </w:p>
        </w:tc>
      </w:tr>
      <w:tr w:rsidR="00F46AA2" w:rsidRPr="0083027E" w14:paraId="10F6E9AA" w14:textId="77777777" w:rsidTr="001809B7">
        <w:trPr>
          <w:trHeight w:val="149"/>
        </w:trPr>
        <w:tc>
          <w:tcPr>
            <w:tcW w:w="1242" w:type="dxa"/>
          </w:tcPr>
          <w:p w14:paraId="5BA049B8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20</w:t>
            </w:r>
          </w:p>
        </w:tc>
        <w:tc>
          <w:tcPr>
            <w:tcW w:w="2694" w:type="dxa"/>
          </w:tcPr>
          <w:p w14:paraId="2F390876" w14:textId="77777777" w:rsidR="00F46AA2" w:rsidRPr="0083027E" w:rsidRDefault="00F9162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17A5.07c</w:t>
            </w:r>
          </w:p>
        </w:tc>
        <w:tc>
          <w:tcPr>
            <w:tcW w:w="1417" w:type="dxa"/>
          </w:tcPr>
          <w:p w14:paraId="3A0670EF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ulp2</w:t>
            </w:r>
          </w:p>
        </w:tc>
        <w:tc>
          <w:tcPr>
            <w:tcW w:w="4837" w:type="dxa"/>
          </w:tcPr>
          <w:p w14:paraId="2427410A" w14:textId="77777777" w:rsidR="00F46AA2" w:rsidRPr="0083027E" w:rsidRDefault="00E76595" w:rsidP="00CC2F13">
            <w:pPr>
              <w:spacing w:after="200" w:line="360" w:lineRule="auto"/>
              <w:rPr>
                <w:rFonts w:asciiTheme="minorBidi" w:hAnsiTheme="minorBidi"/>
              </w:rPr>
            </w:pPr>
            <w:r w:rsidRPr="0083027E">
              <w:rPr>
                <w:rFonts w:asciiTheme="minorBidi" w:hAnsiTheme="minorBidi"/>
              </w:rPr>
              <w:t>SUMO protease</w:t>
            </w:r>
          </w:p>
        </w:tc>
      </w:tr>
      <w:tr w:rsidR="00F46AA2" w:rsidRPr="0083027E" w14:paraId="2E7B21CE" w14:textId="77777777" w:rsidTr="001809B7">
        <w:trPr>
          <w:trHeight w:val="149"/>
        </w:trPr>
        <w:tc>
          <w:tcPr>
            <w:tcW w:w="1242" w:type="dxa"/>
          </w:tcPr>
          <w:p w14:paraId="6B6EC7BE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22</w:t>
            </w:r>
          </w:p>
        </w:tc>
        <w:tc>
          <w:tcPr>
            <w:tcW w:w="2694" w:type="dxa"/>
          </w:tcPr>
          <w:p w14:paraId="13F1AB94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BC83.14C</w:t>
            </w:r>
          </w:p>
        </w:tc>
        <w:tc>
          <w:tcPr>
            <w:tcW w:w="1417" w:type="dxa"/>
          </w:tcPr>
          <w:p w14:paraId="39500171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rfc5</w:t>
            </w:r>
          </w:p>
        </w:tc>
        <w:tc>
          <w:tcPr>
            <w:tcW w:w="4837" w:type="dxa"/>
          </w:tcPr>
          <w:p w14:paraId="4D541A20" w14:textId="77777777" w:rsidR="00F46AA2" w:rsidRPr="0083027E" w:rsidRDefault="00E76595" w:rsidP="00CC2F13">
            <w:pPr>
              <w:spacing w:after="200" w:line="360" w:lineRule="auto"/>
              <w:rPr>
                <w:rFonts w:asciiTheme="minorBidi" w:hAnsiTheme="minorBidi"/>
              </w:rPr>
            </w:pPr>
            <w:r w:rsidRPr="0083027E">
              <w:rPr>
                <w:rFonts w:asciiTheme="minorBidi" w:hAnsiTheme="minorBidi"/>
              </w:rPr>
              <w:t>DNA replication factor C complex subunit</w:t>
            </w:r>
          </w:p>
        </w:tc>
      </w:tr>
      <w:tr w:rsidR="00F9162E" w:rsidRPr="0083027E" w14:paraId="7B93E300" w14:textId="77777777" w:rsidTr="001809B7">
        <w:trPr>
          <w:trHeight w:val="149"/>
        </w:trPr>
        <w:tc>
          <w:tcPr>
            <w:tcW w:w="1242" w:type="dxa"/>
          </w:tcPr>
          <w:p w14:paraId="44CCB00E" w14:textId="77777777" w:rsidR="00F9162E" w:rsidRPr="0083027E" w:rsidRDefault="00F9162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22</w:t>
            </w:r>
          </w:p>
        </w:tc>
        <w:tc>
          <w:tcPr>
            <w:tcW w:w="2694" w:type="dxa"/>
          </w:tcPr>
          <w:p w14:paraId="7B8AE937" w14:textId="77777777" w:rsidR="00F9162E" w:rsidRPr="0083027E" w:rsidRDefault="00F9162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BC32F12.11</w:t>
            </w:r>
          </w:p>
        </w:tc>
        <w:tc>
          <w:tcPr>
            <w:tcW w:w="1417" w:type="dxa"/>
          </w:tcPr>
          <w:p w14:paraId="1B21E4E9" w14:textId="77777777" w:rsidR="00F9162E" w:rsidRPr="0083027E" w:rsidRDefault="00F9162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tdh1</w:t>
            </w:r>
          </w:p>
        </w:tc>
        <w:tc>
          <w:tcPr>
            <w:tcW w:w="4837" w:type="dxa"/>
          </w:tcPr>
          <w:p w14:paraId="7E5770EB" w14:textId="77777777" w:rsidR="00F9162E" w:rsidRPr="0083027E" w:rsidRDefault="00F9162E" w:rsidP="00CC2F13">
            <w:pPr>
              <w:spacing w:after="200" w:line="360" w:lineRule="auto"/>
              <w:rPr>
                <w:rFonts w:asciiTheme="minorBidi" w:hAnsiTheme="minorBidi"/>
              </w:rPr>
            </w:pPr>
            <w:r w:rsidRPr="0083027E">
              <w:rPr>
                <w:rFonts w:asciiTheme="minorBidi" w:hAnsiTheme="minorBidi"/>
              </w:rPr>
              <w:t>Glyceraldeyde-3-phosphate</w:t>
            </w:r>
            <w:r w:rsidR="00E76595" w:rsidRPr="0083027E">
              <w:rPr>
                <w:rFonts w:asciiTheme="minorBidi" w:hAnsiTheme="minorBidi"/>
              </w:rPr>
              <w:t xml:space="preserve"> </w:t>
            </w:r>
            <w:r w:rsidRPr="0083027E">
              <w:rPr>
                <w:rFonts w:asciiTheme="minorBidi" w:hAnsiTheme="minorBidi"/>
              </w:rPr>
              <w:t>dehydrogenase</w:t>
            </w:r>
          </w:p>
        </w:tc>
      </w:tr>
      <w:tr w:rsidR="00F46AA2" w:rsidRPr="0083027E" w14:paraId="5ABCA381" w14:textId="77777777" w:rsidTr="001809B7">
        <w:trPr>
          <w:trHeight w:val="149"/>
        </w:trPr>
        <w:tc>
          <w:tcPr>
            <w:tcW w:w="1242" w:type="dxa"/>
          </w:tcPr>
          <w:p w14:paraId="73786C1C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22</w:t>
            </w:r>
          </w:p>
        </w:tc>
        <w:tc>
          <w:tcPr>
            <w:tcW w:w="2694" w:type="dxa"/>
          </w:tcPr>
          <w:p w14:paraId="6DD86AC6" w14:textId="77777777" w:rsidR="00F46AA2" w:rsidRPr="0083027E" w:rsidRDefault="00F9162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17A5.07c</w:t>
            </w:r>
          </w:p>
        </w:tc>
        <w:tc>
          <w:tcPr>
            <w:tcW w:w="1417" w:type="dxa"/>
          </w:tcPr>
          <w:p w14:paraId="228530D5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ulp2</w:t>
            </w:r>
          </w:p>
        </w:tc>
        <w:tc>
          <w:tcPr>
            <w:tcW w:w="4837" w:type="dxa"/>
          </w:tcPr>
          <w:p w14:paraId="6AAF1B71" w14:textId="77777777" w:rsidR="00F46AA2" w:rsidRPr="0083027E" w:rsidRDefault="00E76595" w:rsidP="00CC2F13">
            <w:pPr>
              <w:spacing w:after="200" w:line="360" w:lineRule="auto"/>
              <w:rPr>
                <w:rFonts w:asciiTheme="minorBidi" w:hAnsiTheme="minorBidi"/>
              </w:rPr>
            </w:pPr>
            <w:r w:rsidRPr="0083027E">
              <w:rPr>
                <w:rFonts w:asciiTheme="minorBidi" w:hAnsiTheme="minorBidi"/>
              </w:rPr>
              <w:t>SUMO protease</w:t>
            </w:r>
          </w:p>
        </w:tc>
      </w:tr>
      <w:tr w:rsidR="00F46AA2" w:rsidRPr="0083027E" w14:paraId="54628595" w14:textId="77777777" w:rsidTr="001809B7">
        <w:trPr>
          <w:trHeight w:val="149"/>
        </w:trPr>
        <w:tc>
          <w:tcPr>
            <w:tcW w:w="1242" w:type="dxa"/>
          </w:tcPr>
          <w:p w14:paraId="11D96375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22</w:t>
            </w:r>
          </w:p>
        </w:tc>
        <w:tc>
          <w:tcPr>
            <w:tcW w:w="2694" w:type="dxa"/>
          </w:tcPr>
          <w:p w14:paraId="5BC93FF1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CC16C4.15</w:t>
            </w:r>
          </w:p>
        </w:tc>
        <w:tc>
          <w:tcPr>
            <w:tcW w:w="1417" w:type="dxa"/>
          </w:tcPr>
          <w:p w14:paraId="52A6E27B" w14:textId="323C4653" w:rsidR="00F46AA2" w:rsidRPr="0083027E" w:rsidRDefault="0032327A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r</w:t>
            </w:r>
            <w:r w:rsidR="00E76595" w:rsidRPr="0083027E">
              <w:rPr>
                <w:rFonts w:asciiTheme="minorBidi" w:hAnsiTheme="minorBidi"/>
                <w:bCs/>
              </w:rPr>
              <w:t>ml2</w:t>
            </w:r>
          </w:p>
        </w:tc>
        <w:tc>
          <w:tcPr>
            <w:tcW w:w="4837" w:type="dxa"/>
          </w:tcPr>
          <w:p w14:paraId="674B7208" w14:textId="77777777" w:rsidR="00F46AA2" w:rsidRPr="0083027E" w:rsidRDefault="00E76595" w:rsidP="00CC2F13">
            <w:pPr>
              <w:spacing w:after="200" w:line="360" w:lineRule="auto"/>
              <w:rPr>
                <w:rFonts w:asciiTheme="minorBidi" w:hAnsiTheme="minorBidi"/>
              </w:rPr>
            </w:pPr>
            <w:r w:rsidRPr="0083027E">
              <w:rPr>
                <w:rFonts w:asciiTheme="minorBidi" w:hAnsiTheme="minorBidi"/>
              </w:rPr>
              <w:t>Mitochondrial ribosomal protein subunit L2 (predicted)</w:t>
            </w:r>
          </w:p>
        </w:tc>
      </w:tr>
      <w:tr w:rsidR="00F46AA2" w:rsidRPr="0083027E" w14:paraId="7FA1E74D" w14:textId="77777777" w:rsidTr="001809B7">
        <w:trPr>
          <w:trHeight w:val="149"/>
        </w:trPr>
        <w:tc>
          <w:tcPr>
            <w:tcW w:w="1242" w:type="dxa"/>
          </w:tcPr>
          <w:p w14:paraId="62AB7573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23</w:t>
            </w:r>
          </w:p>
        </w:tc>
        <w:tc>
          <w:tcPr>
            <w:tcW w:w="2694" w:type="dxa"/>
          </w:tcPr>
          <w:p w14:paraId="66C5B230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BC354.12</w:t>
            </w:r>
          </w:p>
        </w:tc>
        <w:tc>
          <w:tcPr>
            <w:tcW w:w="1417" w:type="dxa"/>
          </w:tcPr>
          <w:p w14:paraId="4951CD7A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gpd3</w:t>
            </w:r>
          </w:p>
        </w:tc>
        <w:tc>
          <w:tcPr>
            <w:tcW w:w="4837" w:type="dxa"/>
          </w:tcPr>
          <w:p w14:paraId="6244ACB1" w14:textId="77777777" w:rsidR="00F46AA2" w:rsidRPr="0083027E" w:rsidRDefault="00E76595" w:rsidP="00CC2F13">
            <w:pPr>
              <w:spacing w:after="200" w:line="360" w:lineRule="auto"/>
              <w:rPr>
                <w:rFonts w:asciiTheme="minorBidi" w:hAnsiTheme="minorBidi"/>
              </w:rPr>
            </w:pPr>
            <w:r w:rsidRPr="0083027E">
              <w:rPr>
                <w:rFonts w:asciiTheme="minorBidi" w:hAnsiTheme="minorBidi"/>
              </w:rPr>
              <w:t>Glyceraldehyde 3-phosphate dehydrogenase</w:t>
            </w:r>
          </w:p>
        </w:tc>
      </w:tr>
      <w:tr w:rsidR="00F46AA2" w:rsidRPr="0083027E" w14:paraId="50E1AFC8" w14:textId="77777777" w:rsidTr="001809B7">
        <w:trPr>
          <w:trHeight w:val="149"/>
        </w:trPr>
        <w:tc>
          <w:tcPr>
            <w:tcW w:w="1242" w:type="dxa"/>
          </w:tcPr>
          <w:p w14:paraId="01336F7C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22</w:t>
            </w:r>
          </w:p>
        </w:tc>
        <w:tc>
          <w:tcPr>
            <w:tcW w:w="2694" w:type="dxa"/>
          </w:tcPr>
          <w:p w14:paraId="2D489AED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3G9.09C</w:t>
            </w:r>
          </w:p>
        </w:tc>
        <w:tc>
          <w:tcPr>
            <w:tcW w:w="1417" w:type="dxa"/>
          </w:tcPr>
          <w:p w14:paraId="556C3663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tif211</w:t>
            </w:r>
          </w:p>
        </w:tc>
        <w:tc>
          <w:tcPr>
            <w:tcW w:w="4837" w:type="dxa"/>
          </w:tcPr>
          <w:p w14:paraId="336F5376" w14:textId="1EA9B535" w:rsidR="00F46AA2" w:rsidRPr="0083027E" w:rsidRDefault="00AB0CFA" w:rsidP="0083027E">
            <w:pPr>
              <w:spacing w:after="200" w:line="360" w:lineRule="auto"/>
              <w:rPr>
                <w:rFonts w:asciiTheme="minorBidi" w:hAnsiTheme="minorBidi"/>
              </w:rPr>
            </w:pPr>
            <w:r w:rsidRPr="0083027E">
              <w:rPr>
                <w:rFonts w:asciiTheme="minorBidi" w:hAnsiTheme="minorBidi"/>
              </w:rPr>
              <w:t>Translation initiation factor eIF2</w:t>
            </w:r>
            <w:r w:rsidR="00B72CC8" w:rsidRPr="0083027E">
              <w:rPr>
                <w:rFonts w:asciiTheme="minorBidi" w:hAnsiTheme="minorBidi"/>
              </w:rPr>
              <w:t>α</w:t>
            </w:r>
          </w:p>
        </w:tc>
      </w:tr>
      <w:tr w:rsidR="00F46AA2" w:rsidRPr="0083027E" w14:paraId="024DA243" w14:textId="77777777" w:rsidTr="001809B7">
        <w:trPr>
          <w:trHeight w:val="149"/>
        </w:trPr>
        <w:tc>
          <w:tcPr>
            <w:tcW w:w="1242" w:type="dxa"/>
          </w:tcPr>
          <w:p w14:paraId="7D21644B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23</w:t>
            </w:r>
          </w:p>
        </w:tc>
        <w:tc>
          <w:tcPr>
            <w:tcW w:w="2694" w:type="dxa"/>
          </w:tcPr>
          <w:p w14:paraId="05118CE2" w14:textId="77777777" w:rsidR="00F46AA2" w:rsidRPr="0083027E" w:rsidRDefault="00F9162E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SPAC17A5.07c</w:t>
            </w:r>
          </w:p>
        </w:tc>
        <w:tc>
          <w:tcPr>
            <w:tcW w:w="1417" w:type="dxa"/>
          </w:tcPr>
          <w:p w14:paraId="0D56627E" w14:textId="77777777" w:rsidR="00F46AA2" w:rsidRPr="0083027E" w:rsidRDefault="00C47543" w:rsidP="00CC2F13">
            <w:pPr>
              <w:spacing w:after="200" w:line="360" w:lineRule="auto"/>
              <w:rPr>
                <w:rFonts w:asciiTheme="minorBidi" w:hAnsiTheme="minorBidi"/>
                <w:bCs/>
              </w:rPr>
            </w:pPr>
            <w:r w:rsidRPr="0083027E">
              <w:rPr>
                <w:rFonts w:asciiTheme="minorBidi" w:hAnsiTheme="minorBidi"/>
                <w:bCs/>
              </w:rPr>
              <w:t>ulp2</w:t>
            </w:r>
          </w:p>
        </w:tc>
        <w:tc>
          <w:tcPr>
            <w:tcW w:w="4837" w:type="dxa"/>
          </w:tcPr>
          <w:p w14:paraId="460D2B94" w14:textId="77777777" w:rsidR="00F46AA2" w:rsidRPr="0083027E" w:rsidRDefault="00E76595" w:rsidP="00CC2F13">
            <w:pPr>
              <w:spacing w:after="200" w:line="360" w:lineRule="auto"/>
              <w:rPr>
                <w:rFonts w:asciiTheme="minorBidi" w:hAnsiTheme="minorBidi"/>
              </w:rPr>
            </w:pPr>
            <w:r w:rsidRPr="0083027E">
              <w:rPr>
                <w:rFonts w:asciiTheme="minorBidi" w:hAnsiTheme="minorBidi"/>
              </w:rPr>
              <w:t>SUMO protease</w:t>
            </w:r>
          </w:p>
        </w:tc>
      </w:tr>
    </w:tbl>
    <w:p w14:paraId="7756A17A" w14:textId="77777777" w:rsidR="009939BE" w:rsidRPr="0083027E" w:rsidRDefault="009939BE" w:rsidP="00CC2F13">
      <w:pPr>
        <w:spacing w:line="360" w:lineRule="auto"/>
        <w:rPr>
          <w:rFonts w:asciiTheme="minorBidi" w:hAnsiTheme="minorBidi"/>
          <w:b/>
          <w:bCs/>
        </w:rPr>
      </w:pPr>
    </w:p>
    <w:p w14:paraId="63BA7087" w14:textId="41CBAD4A" w:rsidR="008E23BB" w:rsidRPr="0083027E" w:rsidRDefault="008E23BB">
      <w:pPr>
        <w:spacing w:line="360" w:lineRule="auto"/>
        <w:rPr>
          <w:rFonts w:asciiTheme="minorBidi" w:hAnsiTheme="minorBidi"/>
          <w:b/>
          <w:iCs/>
        </w:rPr>
      </w:pPr>
    </w:p>
    <w:sectPr w:rsidR="008E23BB" w:rsidRPr="0083027E" w:rsidSect="00A9404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DA44E2" w14:textId="77777777" w:rsidR="00B72CC8" w:rsidRDefault="00B72CC8" w:rsidP="00D57905">
      <w:pPr>
        <w:spacing w:after="0" w:line="240" w:lineRule="auto"/>
      </w:pPr>
      <w:r>
        <w:separator/>
      </w:r>
    </w:p>
  </w:endnote>
  <w:endnote w:type="continuationSeparator" w:id="0">
    <w:p w14:paraId="6D6E13A7" w14:textId="77777777" w:rsidR="00B72CC8" w:rsidRDefault="00B72CC8" w:rsidP="00D57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64641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92A7C7" w14:textId="059E2198" w:rsidR="00B72CC8" w:rsidRDefault="00B72C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057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DE41578" w14:textId="77777777" w:rsidR="00B72CC8" w:rsidRDefault="00B72C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7BC662" w14:textId="77777777" w:rsidR="00B72CC8" w:rsidRDefault="00B72CC8" w:rsidP="00D57905">
      <w:pPr>
        <w:spacing w:after="0" w:line="240" w:lineRule="auto"/>
      </w:pPr>
      <w:r>
        <w:separator/>
      </w:r>
    </w:p>
  </w:footnote>
  <w:footnote w:type="continuationSeparator" w:id="0">
    <w:p w14:paraId="157B4223" w14:textId="77777777" w:rsidR="00B72CC8" w:rsidRDefault="00B72CC8" w:rsidP="00D579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464C01"/>
    <w:multiLevelType w:val="hybridMultilevel"/>
    <w:tmpl w:val="656C3FA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DD0D45"/>
    <w:multiLevelType w:val="hybridMultilevel"/>
    <w:tmpl w:val="FEC2E28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3E71BE"/>
    <w:multiLevelType w:val="hybridMultilevel"/>
    <w:tmpl w:val="C7F810D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354914"/>
    <w:multiLevelType w:val="hybridMultilevel"/>
    <w:tmpl w:val="9CFE529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15B0D6C"/>
    <w:multiLevelType w:val="hybridMultilevel"/>
    <w:tmpl w:val="5638198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markup="0"/>
  <w:trackRevisions/>
  <w:defaultTabStop w:val="720"/>
  <w:characterSpacingControl w:val="doNotCompress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aad9xtad4rwvxjea0pgpss9gttt5dwtvxawx&quot;&gt;felicity-Convertednew&lt;record-ids&gt;&lt;item&gt;3911&lt;/item&gt;&lt;/record-ids&gt;&lt;/item&gt;&lt;/Libraries&gt;"/>
  </w:docVars>
  <w:rsids>
    <w:rsidRoot w:val="0070670C"/>
    <w:rsid w:val="00000C70"/>
    <w:rsid w:val="0001584A"/>
    <w:rsid w:val="00016BA8"/>
    <w:rsid w:val="00035DC9"/>
    <w:rsid w:val="0004489D"/>
    <w:rsid w:val="0005014E"/>
    <w:rsid w:val="00066139"/>
    <w:rsid w:val="00071561"/>
    <w:rsid w:val="00086781"/>
    <w:rsid w:val="00092951"/>
    <w:rsid w:val="000A0203"/>
    <w:rsid w:val="000A176D"/>
    <w:rsid w:val="000C19EB"/>
    <w:rsid w:val="000C3146"/>
    <w:rsid w:val="000D2889"/>
    <w:rsid w:val="000D6155"/>
    <w:rsid w:val="000E1D42"/>
    <w:rsid w:val="000E55E9"/>
    <w:rsid w:val="000E7A30"/>
    <w:rsid w:val="000F59C6"/>
    <w:rsid w:val="00103CBD"/>
    <w:rsid w:val="00111B0E"/>
    <w:rsid w:val="00122651"/>
    <w:rsid w:val="00131919"/>
    <w:rsid w:val="0013325A"/>
    <w:rsid w:val="00135B70"/>
    <w:rsid w:val="001515BD"/>
    <w:rsid w:val="00153AFA"/>
    <w:rsid w:val="001559B6"/>
    <w:rsid w:val="0015725A"/>
    <w:rsid w:val="00163A58"/>
    <w:rsid w:val="00173E6F"/>
    <w:rsid w:val="001809B7"/>
    <w:rsid w:val="0018310B"/>
    <w:rsid w:val="00183C3C"/>
    <w:rsid w:val="00192A6D"/>
    <w:rsid w:val="001A7420"/>
    <w:rsid w:val="001C1B94"/>
    <w:rsid w:val="001C3C98"/>
    <w:rsid w:val="001D4DFF"/>
    <w:rsid w:val="001E3971"/>
    <w:rsid w:val="001E6FE0"/>
    <w:rsid w:val="001E7EFB"/>
    <w:rsid w:val="001F24BB"/>
    <w:rsid w:val="002069B1"/>
    <w:rsid w:val="00207C8D"/>
    <w:rsid w:val="002225D3"/>
    <w:rsid w:val="00222790"/>
    <w:rsid w:val="00222AE7"/>
    <w:rsid w:val="002244C6"/>
    <w:rsid w:val="0022594A"/>
    <w:rsid w:val="00227597"/>
    <w:rsid w:val="00233371"/>
    <w:rsid w:val="00234F90"/>
    <w:rsid w:val="00235055"/>
    <w:rsid w:val="00262723"/>
    <w:rsid w:val="00270945"/>
    <w:rsid w:val="00272F65"/>
    <w:rsid w:val="0027372F"/>
    <w:rsid w:val="00290CC4"/>
    <w:rsid w:val="002B2333"/>
    <w:rsid w:val="002B53E9"/>
    <w:rsid w:val="002B6838"/>
    <w:rsid w:val="002D3EDA"/>
    <w:rsid w:val="002D77D0"/>
    <w:rsid w:val="002E09F8"/>
    <w:rsid w:val="002F0A13"/>
    <w:rsid w:val="002F2DDE"/>
    <w:rsid w:val="002F76FF"/>
    <w:rsid w:val="00303219"/>
    <w:rsid w:val="00313089"/>
    <w:rsid w:val="0032327A"/>
    <w:rsid w:val="00326822"/>
    <w:rsid w:val="0032753E"/>
    <w:rsid w:val="00334001"/>
    <w:rsid w:val="00335FC7"/>
    <w:rsid w:val="0034635A"/>
    <w:rsid w:val="00350BF3"/>
    <w:rsid w:val="003524FD"/>
    <w:rsid w:val="00364037"/>
    <w:rsid w:val="003735F2"/>
    <w:rsid w:val="00382344"/>
    <w:rsid w:val="00385AC8"/>
    <w:rsid w:val="003907B0"/>
    <w:rsid w:val="00390815"/>
    <w:rsid w:val="003965A2"/>
    <w:rsid w:val="003C3258"/>
    <w:rsid w:val="003C352E"/>
    <w:rsid w:val="003C6DAB"/>
    <w:rsid w:val="003E215C"/>
    <w:rsid w:val="003F22B3"/>
    <w:rsid w:val="003F44A2"/>
    <w:rsid w:val="00400C3C"/>
    <w:rsid w:val="00401A86"/>
    <w:rsid w:val="0040202E"/>
    <w:rsid w:val="00427CA1"/>
    <w:rsid w:val="004356FB"/>
    <w:rsid w:val="0043725C"/>
    <w:rsid w:val="0044467E"/>
    <w:rsid w:val="00450422"/>
    <w:rsid w:val="00451DA5"/>
    <w:rsid w:val="00453E1B"/>
    <w:rsid w:val="00457680"/>
    <w:rsid w:val="004632FC"/>
    <w:rsid w:val="004733AC"/>
    <w:rsid w:val="004826EE"/>
    <w:rsid w:val="004837A1"/>
    <w:rsid w:val="004A35C1"/>
    <w:rsid w:val="004B5F70"/>
    <w:rsid w:val="004B6569"/>
    <w:rsid w:val="004C1659"/>
    <w:rsid w:val="004D31FF"/>
    <w:rsid w:val="004D569F"/>
    <w:rsid w:val="004D5D89"/>
    <w:rsid w:val="004F68A6"/>
    <w:rsid w:val="00502F25"/>
    <w:rsid w:val="0050542A"/>
    <w:rsid w:val="00514A5E"/>
    <w:rsid w:val="00514BC3"/>
    <w:rsid w:val="00515ACB"/>
    <w:rsid w:val="00516B71"/>
    <w:rsid w:val="00523B48"/>
    <w:rsid w:val="00530830"/>
    <w:rsid w:val="00532E85"/>
    <w:rsid w:val="00533135"/>
    <w:rsid w:val="00542463"/>
    <w:rsid w:val="00553467"/>
    <w:rsid w:val="0056787A"/>
    <w:rsid w:val="005703FF"/>
    <w:rsid w:val="005800A5"/>
    <w:rsid w:val="005843F7"/>
    <w:rsid w:val="005A0536"/>
    <w:rsid w:val="005A1902"/>
    <w:rsid w:val="005A1ABB"/>
    <w:rsid w:val="005A2C61"/>
    <w:rsid w:val="005A445B"/>
    <w:rsid w:val="005A60C0"/>
    <w:rsid w:val="005A6B24"/>
    <w:rsid w:val="005B045B"/>
    <w:rsid w:val="005B0F63"/>
    <w:rsid w:val="005B3CA6"/>
    <w:rsid w:val="005B6006"/>
    <w:rsid w:val="005C3B8E"/>
    <w:rsid w:val="005E1706"/>
    <w:rsid w:val="005F2E1D"/>
    <w:rsid w:val="00604074"/>
    <w:rsid w:val="00622BD1"/>
    <w:rsid w:val="00641964"/>
    <w:rsid w:val="00642ABF"/>
    <w:rsid w:val="00644851"/>
    <w:rsid w:val="00644A19"/>
    <w:rsid w:val="00656E1D"/>
    <w:rsid w:val="0065776C"/>
    <w:rsid w:val="00661BD9"/>
    <w:rsid w:val="006631E4"/>
    <w:rsid w:val="00666030"/>
    <w:rsid w:val="006674EF"/>
    <w:rsid w:val="0067004C"/>
    <w:rsid w:val="00674DD7"/>
    <w:rsid w:val="00682BF5"/>
    <w:rsid w:val="00686D6C"/>
    <w:rsid w:val="0068716E"/>
    <w:rsid w:val="0069688C"/>
    <w:rsid w:val="006A1A06"/>
    <w:rsid w:val="006A503C"/>
    <w:rsid w:val="006A6C9E"/>
    <w:rsid w:val="006B47C6"/>
    <w:rsid w:val="006B5A2A"/>
    <w:rsid w:val="006B5B34"/>
    <w:rsid w:val="006C1FB8"/>
    <w:rsid w:val="006E75C7"/>
    <w:rsid w:val="007043F1"/>
    <w:rsid w:val="0070649B"/>
    <w:rsid w:val="0070670C"/>
    <w:rsid w:val="007109A5"/>
    <w:rsid w:val="007160B2"/>
    <w:rsid w:val="00720FB0"/>
    <w:rsid w:val="00734971"/>
    <w:rsid w:val="0073625B"/>
    <w:rsid w:val="0073698B"/>
    <w:rsid w:val="00737966"/>
    <w:rsid w:val="00742E46"/>
    <w:rsid w:val="00745155"/>
    <w:rsid w:val="00745ABF"/>
    <w:rsid w:val="00753D23"/>
    <w:rsid w:val="00753EEE"/>
    <w:rsid w:val="00755EDF"/>
    <w:rsid w:val="00755FE2"/>
    <w:rsid w:val="0076452D"/>
    <w:rsid w:val="00776C71"/>
    <w:rsid w:val="0078452C"/>
    <w:rsid w:val="00785180"/>
    <w:rsid w:val="00786011"/>
    <w:rsid w:val="00791B1C"/>
    <w:rsid w:val="00795DE6"/>
    <w:rsid w:val="007A123B"/>
    <w:rsid w:val="007C2E5A"/>
    <w:rsid w:val="007D0BFC"/>
    <w:rsid w:val="007D3D9F"/>
    <w:rsid w:val="007F506A"/>
    <w:rsid w:val="007F5733"/>
    <w:rsid w:val="008008BD"/>
    <w:rsid w:val="008014F9"/>
    <w:rsid w:val="008032C4"/>
    <w:rsid w:val="00804EF0"/>
    <w:rsid w:val="008105E8"/>
    <w:rsid w:val="00813687"/>
    <w:rsid w:val="00814010"/>
    <w:rsid w:val="00814526"/>
    <w:rsid w:val="008146A7"/>
    <w:rsid w:val="00821677"/>
    <w:rsid w:val="008233CC"/>
    <w:rsid w:val="0083027E"/>
    <w:rsid w:val="0084090C"/>
    <w:rsid w:val="008522FC"/>
    <w:rsid w:val="00857B5F"/>
    <w:rsid w:val="0086676D"/>
    <w:rsid w:val="0087497F"/>
    <w:rsid w:val="008909FB"/>
    <w:rsid w:val="00890F80"/>
    <w:rsid w:val="008953B8"/>
    <w:rsid w:val="008B082B"/>
    <w:rsid w:val="008E23BB"/>
    <w:rsid w:val="008E4377"/>
    <w:rsid w:val="008F586F"/>
    <w:rsid w:val="00907297"/>
    <w:rsid w:val="009076B5"/>
    <w:rsid w:val="00916738"/>
    <w:rsid w:val="00917218"/>
    <w:rsid w:val="00930574"/>
    <w:rsid w:val="0093213D"/>
    <w:rsid w:val="00937E41"/>
    <w:rsid w:val="00941CC8"/>
    <w:rsid w:val="00944307"/>
    <w:rsid w:val="00945648"/>
    <w:rsid w:val="00945A26"/>
    <w:rsid w:val="00951901"/>
    <w:rsid w:val="00952EF0"/>
    <w:rsid w:val="00962648"/>
    <w:rsid w:val="00962BCB"/>
    <w:rsid w:val="0096385E"/>
    <w:rsid w:val="00972608"/>
    <w:rsid w:val="00974BB6"/>
    <w:rsid w:val="009827D3"/>
    <w:rsid w:val="00987EE0"/>
    <w:rsid w:val="009939BE"/>
    <w:rsid w:val="009954C3"/>
    <w:rsid w:val="00995EED"/>
    <w:rsid w:val="0099793D"/>
    <w:rsid w:val="009A64FF"/>
    <w:rsid w:val="009B153D"/>
    <w:rsid w:val="009C0123"/>
    <w:rsid w:val="009C2F2D"/>
    <w:rsid w:val="009C7345"/>
    <w:rsid w:val="009D48D4"/>
    <w:rsid w:val="009D593E"/>
    <w:rsid w:val="009E00DF"/>
    <w:rsid w:val="009E08FD"/>
    <w:rsid w:val="009E238A"/>
    <w:rsid w:val="009E2844"/>
    <w:rsid w:val="009E54A4"/>
    <w:rsid w:val="009F13C1"/>
    <w:rsid w:val="009F2BC1"/>
    <w:rsid w:val="00A05776"/>
    <w:rsid w:val="00A13AD7"/>
    <w:rsid w:val="00A271D3"/>
    <w:rsid w:val="00A356E4"/>
    <w:rsid w:val="00A35A86"/>
    <w:rsid w:val="00A36547"/>
    <w:rsid w:val="00A425C9"/>
    <w:rsid w:val="00A453D9"/>
    <w:rsid w:val="00A60ABB"/>
    <w:rsid w:val="00A65961"/>
    <w:rsid w:val="00A678BF"/>
    <w:rsid w:val="00A71C56"/>
    <w:rsid w:val="00A811B1"/>
    <w:rsid w:val="00A93EAF"/>
    <w:rsid w:val="00A94048"/>
    <w:rsid w:val="00A95D21"/>
    <w:rsid w:val="00AB0CFA"/>
    <w:rsid w:val="00AB4B3A"/>
    <w:rsid w:val="00AD0DA0"/>
    <w:rsid w:val="00AE3A9D"/>
    <w:rsid w:val="00AE7D89"/>
    <w:rsid w:val="00AE7F68"/>
    <w:rsid w:val="00B04298"/>
    <w:rsid w:val="00B07811"/>
    <w:rsid w:val="00B07AE2"/>
    <w:rsid w:val="00B10DDA"/>
    <w:rsid w:val="00B116AB"/>
    <w:rsid w:val="00B11F9B"/>
    <w:rsid w:val="00B20CF7"/>
    <w:rsid w:val="00B21490"/>
    <w:rsid w:val="00B26D91"/>
    <w:rsid w:val="00B30FAA"/>
    <w:rsid w:val="00B42F46"/>
    <w:rsid w:val="00B502C7"/>
    <w:rsid w:val="00B50A8C"/>
    <w:rsid w:val="00B50D0E"/>
    <w:rsid w:val="00B65DEE"/>
    <w:rsid w:val="00B70733"/>
    <w:rsid w:val="00B72CC8"/>
    <w:rsid w:val="00B812A0"/>
    <w:rsid w:val="00B8230A"/>
    <w:rsid w:val="00B8548B"/>
    <w:rsid w:val="00B86554"/>
    <w:rsid w:val="00B909E3"/>
    <w:rsid w:val="00BB6EE9"/>
    <w:rsid w:val="00BC2EEB"/>
    <w:rsid w:val="00BC3D0F"/>
    <w:rsid w:val="00BC7E3C"/>
    <w:rsid w:val="00BD1739"/>
    <w:rsid w:val="00BD2155"/>
    <w:rsid w:val="00BD52B4"/>
    <w:rsid w:val="00BD5B14"/>
    <w:rsid w:val="00BD6A3D"/>
    <w:rsid w:val="00BF01F0"/>
    <w:rsid w:val="00BF4648"/>
    <w:rsid w:val="00BF6ED9"/>
    <w:rsid w:val="00BF7FC9"/>
    <w:rsid w:val="00C01CA8"/>
    <w:rsid w:val="00C01FD0"/>
    <w:rsid w:val="00C03003"/>
    <w:rsid w:val="00C06905"/>
    <w:rsid w:val="00C17A95"/>
    <w:rsid w:val="00C27316"/>
    <w:rsid w:val="00C340C6"/>
    <w:rsid w:val="00C41EBE"/>
    <w:rsid w:val="00C425C1"/>
    <w:rsid w:val="00C47543"/>
    <w:rsid w:val="00C62CF4"/>
    <w:rsid w:val="00C647B2"/>
    <w:rsid w:val="00C67F28"/>
    <w:rsid w:val="00C92B52"/>
    <w:rsid w:val="00C93B0F"/>
    <w:rsid w:val="00C95DF2"/>
    <w:rsid w:val="00CA0758"/>
    <w:rsid w:val="00CB79B9"/>
    <w:rsid w:val="00CB7FE7"/>
    <w:rsid w:val="00CC2F13"/>
    <w:rsid w:val="00CD1821"/>
    <w:rsid w:val="00CD4A06"/>
    <w:rsid w:val="00CE2DE3"/>
    <w:rsid w:val="00CE3877"/>
    <w:rsid w:val="00CE3DB4"/>
    <w:rsid w:val="00CE6CF4"/>
    <w:rsid w:val="00CF38F8"/>
    <w:rsid w:val="00D14626"/>
    <w:rsid w:val="00D211AD"/>
    <w:rsid w:val="00D21A1F"/>
    <w:rsid w:val="00D2383F"/>
    <w:rsid w:val="00D23D7C"/>
    <w:rsid w:val="00D25BD3"/>
    <w:rsid w:val="00D25D9D"/>
    <w:rsid w:val="00D307DA"/>
    <w:rsid w:val="00D32ABB"/>
    <w:rsid w:val="00D452DD"/>
    <w:rsid w:val="00D46CC2"/>
    <w:rsid w:val="00D57905"/>
    <w:rsid w:val="00D63393"/>
    <w:rsid w:val="00D63B4B"/>
    <w:rsid w:val="00D66AB5"/>
    <w:rsid w:val="00D67451"/>
    <w:rsid w:val="00D70553"/>
    <w:rsid w:val="00D71849"/>
    <w:rsid w:val="00D735DC"/>
    <w:rsid w:val="00D8649C"/>
    <w:rsid w:val="00DB2BA1"/>
    <w:rsid w:val="00DC599D"/>
    <w:rsid w:val="00DC776B"/>
    <w:rsid w:val="00DD4256"/>
    <w:rsid w:val="00DE5EB7"/>
    <w:rsid w:val="00DE71C7"/>
    <w:rsid w:val="00DF5FCF"/>
    <w:rsid w:val="00E01F17"/>
    <w:rsid w:val="00E20D40"/>
    <w:rsid w:val="00E21138"/>
    <w:rsid w:val="00E35093"/>
    <w:rsid w:val="00E41CA7"/>
    <w:rsid w:val="00E445B8"/>
    <w:rsid w:val="00E512B8"/>
    <w:rsid w:val="00E573B2"/>
    <w:rsid w:val="00E65635"/>
    <w:rsid w:val="00E67FA3"/>
    <w:rsid w:val="00E744CB"/>
    <w:rsid w:val="00E76595"/>
    <w:rsid w:val="00E769B6"/>
    <w:rsid w:val="00E8161C"/>
    <w:rsid w:val="00E96655"/>
    <w:rsid w:val="00E96E55"/>
    <w:rsid w:val="00EA21AD"/>
    <w:rsid w:val="00EA5611"/>
    <w:rsid w:val="00EA652F"/>
    <w:rsid w:val="00EB6A81"/>
    <w:rsid w:val="00EC29C7"/>
    <w:rsid w:val="00ED1A84"/>
    <w:rsid w:val="00ED2BCF"/>
    <w:rsid w:val="00ED42B9"/>
    <w:rsid w:val="00EE1492"/>
    <w:rsid w:val="00EE4B47"/>
    <w:rsid w:val="00EF0E42"/>
    <w:rsid w:val="00EF30A5"/>
    <w:rsid w:val="00EF47B7"/>
    <w:rsid w:val="00F00211"/>
    <w:rsid w:val="00F00417"/>
    <w:rsid w:val="00F00AF0"/>
    <w:rsid w:val="00F01AAC"/>
    <w:rsid w:val="00F02EF5"/>
    <w:rsid w:val="00F05D33"/>
    <w:rsid w:val="00F1245B"/>
    <w:rsid w:val="00F12B14"/>
    <w:rsid w:val="00F145B8"/>
    <w:rsid w:val="00F218A6"/>
    <w:rsid w:val="00F24B0B"/>
    <w:rsid w:val="00F276BF"/>
    <w:rsid w:val="00F46AA2"/>
    <w:rsid w:val="00F46F91"/>
    <w:rsid w:val="00F51BCB"/>
    <w:rsid w:val="00F5286D"/>
    <w:rsid w:val="00F54C84"/>
    <w:rsid w:val="00F571D9"/>
    <w:rsid w:val="00F60450"/>
    <w:rsid w:val="00F619C9"/>
    <w:rsid w:val="00F625E6"/>
    <w:rsid w:val="00F7151A"/>
    <w:rsid w:val="00F74F3F"/>
    <w:rsid w:val="00F75F1C"/>
    <w:rsid w:val="00F9162E"/>
    <w:rsid w:val="00F9789C"/>
    <w:rsid w:val="00FA04BA"/>
    <w:rsid w:val="00FA38EC"/>
    <w:rsid w:val="00FA4C0C"/>
    <w:rsid w:val="00FA4E2F"/>
    <w:rsid w:val="00FB37C1"/>
    <w:rsid w:val="00FC63C6"/>
    <w:rsid w:val="00FD408A"/>
    <w:rsid w:val="00FD452C"/>
    <w:rsid w:val="00FE4DAA"/>
    <w:rsid w:val="00FE74DE"/>
    <w:rsid w:val="00FE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5777"/>
    <o:shapelayout v:ext="edit">
      <o:idmap v:ext="edit" data="1"/>
    </o:shapelayout>
  </w:shapeDefaults>
  <w:decimalSymbol w:val="."/>
  <w:listSeparator w:val=","/>
  <w14:docId w14:val="538F4F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rsid w:val="0022594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E3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579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905"/>
  </w:style>
  <w:style w:type="paragraph" w:styleId="Footer">
    <w:name w:val="footer"/>
    <w:basedOn w:val="Normal"/>
    <w:link w:val="FooterChar"/>
    <w:uiPriority w:val="99"/>
    <w:unhideWhenUsed/>
    <w:rsid w:val="00D579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905"/>
  </w:style>
  <w:style w:type="table" w:styleId="TableGrid">
    <w:name w:val="Table Grid"/>
    <w:basedOn w:val="TableNormal"/>
    <w:uiPriority w:val="59"/>
    <w:rsid w:val="008233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etails-expander">
    <w:name w:val="details-expander"/>
    <w:basedOn w:val="DefaultParagraphFont"/>
    <w:rsid w:val="00F24B0B"/>
  </w:style>
  <w:style w:type="paragraph" w:styleId="ListParagraph">
    <w:name w:val="List Paragraph"/>
    <w:basedOn w:val="Normal"/>
    <w:uiPriority w:val="34"/>
    <w:qFormat/>
    <w:rsid w:val="004826E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3325A"/>
  </w:style>
  <w:style w:type="paragraph" w:styleId="Revision">
    <w:name w:val="Revision"/>
    <w:hidden/>
    <w:uiPriority w:val="99"/>
    <w:semiHidden/>
    <w:rsid w:val="00A94048"/>
    <w:pPr>
      <w:spacing w:after="0" w:line="240" w:lineRule="auto"/>
    </w:pPr>
  </w:style>
  <w:style w:type="character" w:customStyle="1" w:styleId="street-address">
    <w:name w:val="street-address"/>
    <w:basedOn w:val="DefaultParagraphFont"/>
    <w:rsid w:val="00B50D0E"/>
  </w:style>
  <w:style w:type="character" w:customStyle="1" w:styleId="postal-code">
    <w:name w:val="postal-code"/>
    <w:basedOn w:val="DefaultParagraphFont"/>
    <w:rsid w:val="00B50D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rsid w:val="0022594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E3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579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905"/>
  </w:style>
  <w:style w:type="paragraph" w:styleId="Footer">
    <w:name w:val="footer"/>
    <w:basedOn w:val="Normal"/>
    <w:link w:val="FooterChar"/>
    <w:uiPriority w:val="99"/>
    <w:unhideWhenUsed/>
    <w:rsid w:val="00D579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905"/>
  </w:style>
  <w:style w:type="table" w:styleId="TableGrid">
    <w:name w:val="Table Grid"/>
    <w:basedOn w:val="TableNormal"/>
    <w:uiPriority w:val="59"/>
    <w:rsid w:val="008233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etails-expander">
    <w:name w:val="details-expander"/>
    <w:basedOn w:val="DefaultParagraphFont"/>
    <w:rsid w:val="00F24B0B"/>
  </w:style>
  <w:style w:type="paragraph" w:styleId="ListParagraph">
    <w:name w:val="List Paragraph"/>
    <w:basedOn w:val="Normal"/>
    <w:uiPriority w:val="34"/>
    <w:qFormat/>
    <w:rsid w:val="004826E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3325A"/>
  </w:style>
  <w:style w:type="paragraph" w:styleId="Revision">
    <w:name w:val="Revision"/>
    <w:hidden/>
    <w:uiPriority w:val="99"/>
    <w:semiHidden/>
    <w:rsid w:val="00A94048"/>
    <w:pPr>
      <w:spacing w:after="0" w:line="240" w:lineRule="auto"/>
    </w:pPr>
  </w:style>
  <w:style w:type="character" w:customStyle="1" w:styleId="street-address">
    <w:name w:val="street-address"/>
    <w:basedOn w:val="DefaultParagraphFont"/>
    <w:rsid w:val="00B50D0E"/>
  </w:style>
  <w:style w:type="character" w:customStyle="1" w:styleId="postal-code">
    <w:name w:val="postal-code"/>
    <w:basedOn w:val="DefaultParagraphFont"/>
    <w:rsid w:val="00B50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5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DBA3565</Template>
  <TotalTime>0</TotalTime>
  <Pages>3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ervices</Company>
  <LinksUpToDate>false</LinksUpToDate>
  <CharactersWithSpaces>2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Felicity Watts</cp:lastModifiedBy>
  <cp:revision>5</cp:revision>
  <cp:lastPrinted>2014-02-15T09:47:00Z</cp:lastPrinted>
  <dcterms:created xsi:type="dcterms:W3CDTF">2014-03-17T17:12:00Z</dcterms:created>
  <dcterms:modified xsi:type="dcterms:W3CDTF">2014-03-18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69764315</vt:i4>
  </property>
  <property fmtid="{D5CDD505-2E9C-101B-9397-08002B2CF9AE}" pid="3" name="_NewReviewCycle">
    <vt:lpwstr/>
  </property>
  <property fmtid="{D5CDD505-2E9C-101B-9397-08002B2CF9AE}" pid="4" name="_EmailSubject">
    <vt:lpwstr>ulp2 ms</vt:lpwstr>
  </property>
  <property fmtid="{D5CDD505-2E9C-101B-9397-08002B2CF9AE}" pid="5" name="_AuthorEmail">
    <vt:lpwstr>f.z.watts@sussex.ac.uk</vt:lpwstr>
  </property>
  <property fmtid="{D5CDD505-2E9C-101B-9397-08002B2CF9AE}" pid="6" name="_AuthorEmailDisplayName">
    <vt:lpwstr>Felicity Watts</vt:lpwstr>
  </property>
  <property fmtid="{D5CDD505-2E9C-101B-9397-08002B2CF9AE}" pid="7" name="_PreviousAdHocReviewCycleID">
    <vt:i4>1074696826</vt:i4>
  </property>
  <property fmtid="{D5CDD505-2E9C-101B-9397-08002B2CF9AE}" pid="8" name="_ReviewingToolsShownOnce">
    <vt:lpwstr/>
  </property>
</Properties>
</file>